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82A37" w14:textId="3BD9AE07" w:rsidR="00076CE0" w:rsidRPr="0021491B" w:rsidRDefault="00AD584F" w:rsidP="00963E24">
      <w:pPr>
        <w:snapToGrid w:val="0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21491B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14:paraId="039B4F2C" w14:textId="77777777" w:rsidR="0021491B" w:rsidRPr="00044F13" w:rsidRDefault="0021491B" w:rsidP="0021491B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103F4D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Target trial emulation of Aspirin after diagnosis of colorectal polyps</w:t>
      </w:r>
    </w:p>
    <w:p w14:paraId="1432C158" w14:textId="1AE4C28D" w:rsidR="00076CE0" w:rsidRPr="0021491B" w:rsidRDefault="00076CE0" w:rsidP="00076CE0">
      <w:pPr>
        <w:snapToGrid w:val="0"/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21491B">
        <w:rPr>
          <w:rFonts w:ascii="Times New Roman" w:hAnsi="Times New Roman" w:cs="Times New Roman"/>
          <w:bCs/>
        </w:rPr>
        <w:t xml:space="preserve">Louise </w:t>
      </w:r>
      <w:proofErr w:type="spellStart"/>
      <w:r w:rsidRPr="0021491B">
        <w:rPr>
          <w:rFonts w:ascii="Times New Roman" w:hAnsi="Times New Roman" w:cs="Times New Roman"/>
          <w:bCs/>
        </w:rPr>
        <w:t>Emilsson</w:t>
      </w:r>
      <w:proofErr w:type="spellEnd"/>
      <w:r w:rsidRPr="0021491B">
        <w:rPr>
          <w:rFonts w:ascii="Times New Roman" w:hAnsi="Times New Roman" w:cs="Times New Roman"/>
          <w:bCs/>
        </w:rPr>
        <w:t xml:space="preserve">, </w:t>
      </w:r>
      <w:proofErr w:type="spellStart"/>
      <w:r w:rsidRPr="0021491B">
        <w:rPr>
          <w:rFonts w:ascii="Times New Roman" w:hAnsi="Times New Roman" w:cs="Times New Roman"/>
          <w:bCs/>
        </w:rPr>
        <w:t>Mingyang</w:t>
      </w:r>
      <w:proofErr w:type="spellEnd"/>
      <w:r w:rsidRPr="0021491B">
        <w:rPr>
          <w:rFonts w:ascii="Times New Roman" w:hAnsi="Times New Roman" w:cs="Times New Roman"/>
          <w:bCs/>
        </w:rPr>
        <w:t xml:space="preserve"> Song, </w:t>
      </w:r>
      <w:proofErr w:type="gramStart"/>
      <w:r w:rsidRPr="0021491B">
        <w:rPr>
          <w:rFonts w:ascii="Times New Roman" w:hAnsi="Times New Roman" w:cs="Times New Roman"/>
          <w:bCs/>
        </w:rPr>
        <w:t>and  Jonas</w:t>
      </w:r>
      <w:proofErr w:type="gramEnd"/>
      <w:r w:rsidRPr="0021491B">
        <w:rPr>
          <w:rFonts w:ascii="Times New Roman" w:hAnsi="Times New Roman" w:cs="Times New Roman"/>
          <w:bCs/>
        </w:rPr>
        <w:t xml:space="preserve"> F. </w:t>
      </w:r>
      <w:proofErr w:type="spellStart"/>
      <w:r w:rsidRPr="0021491B">
        <w:rPr>
          <w:rFonts w:ascii="Times New Roman" w:hAnsi="Times New Roman" w:cs="Times New Roman"/>
          <w:bCs/>
        </w:rPr>
        <w:t>Ludvigsson</w:t>
      </w:r>
      <w:proofErr w:type="spellEnd"/>
    </w:p>
    <w:p w14:paraId="7A753A7D" w14:textId="77777777" w:rsidR="00076CE0" w:rsidRDefault="00076CE0" w:rsidP="00963E24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5C8B0726" w14:textId="77777777" w:rsidR="00963E24" w:rsidRPr="00FF52A9" w:rsidRDefault="00963E24" w:rsidP="00963E24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62D44C27" w14:textId="6859031A" w:rsidR="002A0A92" w:rsidRPr="00330B39" w:rsidRDefault="00AD584F" w:rsidP="00330B39">
      <w:pPr>
        <w:snapToGrid w:val="0"/>
        <w:spacing w:after="120" w:line="480" w:lineRule="auto"/>
        <w:rPr>
          <w:rFonts w:ascii="Times New Roman" w:hAnsi="Times New Roman" w:cs="Times New Roman"/>
          <w:b/>
        </w:rPr>
      </w:pPr>
      <w:r w:rsidRPr="00FF52A9">
        <w:rPr>
          <w:rFonts w:ascii="Times New Roman" w:hAnsi="Times New Roman" w:cs="Times New Roman"/>
          <w:b/>
        </w:rPr>
        <w:t>Supplementary Methods</w:t>
      </w:r>
      <w:r w:rsidR="000958DC">
        <w:rPr>
          <w:rFonts w:ascii="Times New Roman" w:hAnsi="Times New Roman" w:cs="Times New Roman"/>
          <w:b/>
        </w:rPr>
        <w:t xml:space="preserve"> - </w:t>
      </w:r>
      <w:r w:rsidR="00AF3128" w:rsidRPr="00C81EF2">
        <w:rPr>
          <w:rFonts w:ascii="Times New Roman" w:hAnsi="Times New Roman" w:cs="Times New Roman"/>
          <w:b/>
        </w:rPr>
        <w:t>Assessment of covariates</w:t>
      </w:r>
    </w:p>
    <w:p w14:paraId="336937A5" w14:textId="30F79EDF" w:rsidR="00963E24" w:rsidRDefault="00963E24" w:rsidP="00101036">
      <w:pPr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DC2979">
        <w:rPr>
          <w:rFonts w:ascii="Times New Roman" w:eastAsia="Times New Roman" w:hAnsi="Times New Roman" w:cs="Times New Roman"/>
          <w:color w:val="000000"/>
        </w:rPr>
        <w:t xml:space="preserve"> </w:t>
      </w:r>
      <w:r w:rsidR="00625096">
        <w:rPr>
          <w:rFonts w:ascii="Times New Roman" w:eastAsia="Times New Roman" w:hAnsi="Times New Roman" w:cs="Times New Roman"/>
          <w:color w:val="000000"/>
        </w:rPr>
        <w:t>Definition of outcome</w:t>
      </w:r>
      <w:r w:rsidR="001F5141">
        <w:rPr>
          <w:rFonts w:ascii="Times New Roman" w:eastAsia="Times New Roman" w:hAnsi="Times New Roman" w:cs="Times New Roman"/>
          <w:color w:val="000000"/>
        </w:rPr>
        <w:t xml:space="preserve"> variables </w:t>
      </w:r>
    </w:p>
    <w:p w14:paraId="009D45B7" w14:textId="7CC3D5AB" w:rsidR="00184FDC" w:rsidRDefault="00963E24" w:rsidP="000958DC">
      <w:pPr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616FE4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DC2979">
        <w:rPr>
          <w:rFonts w:ascii="Times New Roman" w:eastAsia="Times New Roman" w:hAnsi="Times New Roman" w:cs="Times New Roman"/>
          <w:color w:val="000000"/>
        </w:rPr>
        <w:t xml:space="preserve"> </w:t>
      </w:r>
      <w:r w:rsidR="00076CE0">
        <w:rPr>
          <w:rFonts w:ascii="Times New Roman" w:eastAsia="Times New Roman" w:hAnsi="Times New Roman" w:cs="Times New Roman"/>
          <w:color w:val="000000"/>
        </w:rPr>
        <w:t>International classification of disease (</w:t>
      </w:r>
      <w:r w:rsidR="000958DC">
        <w:rPr>
          <w:rFonts w:ascii="Times New Roman" w:eastAsia="Times New Roman" w:hAnsi="Times New Roman" w:cs="Times New Roman"/>
          <w:color w:val="000000"/>
        </w:rPr>
        <w:t>ICD</w:t>
      </w:r>
      <w:r w:rsidR="00076CE0">
        <w:rPr>
          <w:rFonts w:ascii="Times New Roman" w:eastAsia="Times New Roman" w:hAnsi="Times New Roman" w:cs="Times New Roman"/>
          <w:color w:val="000000"/>
        </w:rPr>
        <w:t>)</w:t>
      </w:r>
      <w:r w:rsidR="00625096">
        <w:rPr>
          <w:rFonts w:ascii="Times New Roman" w:eastAsia="Times New Roman" w:hAnsi="Times New Roman" w:cs="Times New Roman"/>
          <w:color w:val="000000"/>
        </w:rPr>
        <w:t xml:space="preserve"> </w:t>
      </w:r>
      <w:r w:rsidR="000958DC">
        <w:rPr>
          <w:rFonts w:ascii="Times New Roman" w:eastAsia="Times New Roman" w:hAnsi="Times New Roman" w:cs="Times New Roman"/>
          <w:color w:val="000000"/>
        </w:rPr>
        <w:t>codes for individual comorbidities</w:t>
      </w:r>
    </w:p>
    <w:p w14:paraId="6C3FF76A" w14:textId="77777777" w:rsidR="00C85920" w:rsidRPr="00682ECA" w:rsidRDefault="00C85920" w:rsidP="00C85920">
      <w:pPr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  <w:r w:rsidRPr="00E15192">
        <w:rPr>
          <w:rFonts w:ascii="Times New Roman" w:eastAsia="Times New Roman" w:hAnsi="Times New Roman" w:cs="Times New Roman"/>
          <w:b/>
          <w:color w:val="000000"/>
        </w:rPr>
        <w:t>Supplementary Table 3.</w:t>
      </w:r>
      <w:r>
        <w:rPr>
          <w:rFonts w:ascii="Times New Roman" w:eastAsia="Times New Roman" w:hAnsi="Times New Roman" w:cs="Times New Roman"/>
          <w:color w:val="000000"/>
        </w:rPr>
        <w:t xml:space="preserve"> Design of </w:t>
      </w:r>
      <w:r w:rsidRPr="00682ECA">
        <w:rPr>
          <w:rFonts w:ascii="Times New Roman" w:eastAsia="Times New Roman" w:hAnsi="Times New Roman" w:cs="Times New Roman"/>
          <w:color w:val="000000"/>
        </w:rPr>
        <w:t>the target trial (</w:t>
      </w:r>
      <w:r w:rsidRPr="00E15192">
        <w:rPr>
          <w:rFonts w:ascii="Times New Roman" w:hAnsi="Times New Roman" w:cs="Times New Roman"/>
        </w:rPr>
        <w:t>Eligibility criteria, treatment strategies/assignment, start and end of follow-up, outcomes, statistical analysis)</w:t>
      </w:r>
    </w:p>
    <w:p w14:paraId="7FE8ED8A" w14:textId="77777777" w:rsidR="00C85920" w:rsidRDefault="00C85920" w:rsidP="000958DC">
      <w:pPr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</w:p>
    <w:p w14:paraId="76FF1D68" w14:textId="77777777" w:rsidR="000958DC" w:rsidRPr="00DC2979" w:rsidRDefault="000958DC" w:rsidP="000958DC">
      <w:pPr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</w:rPr>
      </w:pPr>
    </w:p>
    <w:p w14:paraId="2C265971" w14:textId="3E63C380" w:rsidR="0018478D" w:rsidRPr="00C81EF2" w:rsidRDefault="00FF52A9" w:rsidP="0089372A">
      <w:pPr>
        <w:snapToGrid w:val="0"/>
        <w:spacing w:after="120" w:line="480" w:lineRule="auto"/>
        <w:rPr>
          <w:rFonts w:ascii="Times New Roman" w:hAnsi="Times New Roman" w:cs="Times New Roman"/>
          <w:b/>
        </w:rPr>
      </w:pPr>
      <w:r w:rsidRPr="00FF52A9">
        <w:rPr>
          <w:rFonts w:ascii="Times New Roman" w:hAnsi="Times New Roman" w:cs="Times New Roman"/>
          <w:b/>
        </w:rPr>
        <w:t>Supplementary Methods</w:t>
      </w:r>
      <w:r w:rsidR="000958DC">
        <w:rPr>
          <w:rFonts w:ascii="Times New Roman" w:hAnsi="Times New Roman" w:cs="Times New Roman"/>
          <w:b/>
        </w:rPr>
        <w:t xml:space="preserve"> - </w:t>
      </w:r>
      <w:r w:rsidR="0018478D" w:rsidRPr="00C81EF2">
        <w:rPr>
          <w:rFonts w:ascii="Times New Roman" w:hAnsi="Times New Roman" w:cs="Times New Roman"/>
          <w:b/>
        </w:rPr>
        <w:t>Assessment of covariates</w:t>
      </w:r>
    </w:p>
    <w:p w14:paraId="56420310" w14:textId="21ED0D50" w:rsidR="0018478D" w:rsidRPr="00C81EF2" w:rsidRDefault="0018478D" w:rsidP="0089372A">
      <w:pPr>
        <w:snapToGrid w:val="0"/>
        <w:spacing w:after="120" w:line="480" w:lineRule="auto"/>
        <w:rPr>
          <w:rFonts w:ascii="Times New Roman" w:hAnsi="Times New Roman" w:cs="Times New Roman"/>
          <w:bCs/>
        </w:rPr>
      </w:pPr>
      <w:r w:rsidRPr="00C81EF2">
        <w:rPr>
          <w:rFonts w:ascii="Times New Roman" w:hAnsi="Times New Roman" w:cs="Times New Roman"/>
          <w:bCs/>
        </w:rPr>
        <w:t>We obtained data on education from the longitudinal integrated database for health insurance and labor market studies</w:t>
      </w:r>
      <w:r w:rsidR="00AC5210">
        <w:rPr>
          <w:rFonts w:ascii="Times New Roman" w:hAnsi="Times New Roman" w:cs="Times New Roman"/>
          <w:bCs/>
        </w:rPr>
        <w:fldChar w:fldCharType="begin">
          <w:fldData xml:space="preserve">PEVuZE5vdGU+PENpdGU+PEF1dGhvcj5MdWR2aWdzc29uPC9BdXRob3I+PFllYXI+MjAxOTwvWWVh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</w:fldData>
        </w:fldChar>
      </w:r>
      <w:r w:rsidR="00164A40">
        <w:rPr>
          <w:rFonts w:ascii="Times New Roman" w:hAnsi="Times New Roman" w:cs="Times New Roman"/>
          <w:bCs/>
        </w:rPr>
        <w:instrText xml:space="preserve"> ADDIN EN.CITE </w:instrText>
      </w:r>
      <w:r w:rsidR="00164A40">
        <w:rPr>
          <w:rFonts w:ascii="Times New Roman" w:hAnsi="Times New Roman" w:cs="Times New Roman"/>
          <w:bCs/>
        </w:rPr>
        <w:fldChar w:fldCharType="begin">
          <w:fldData xml:space="preserve">PEVuZE5vdGU+PENpdGU+PEF1dGhvcj5MdWR2aWdzc29uPC9BdXRob3I+PFllYXI+MjAxOTwvWWVh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</w:fldData>
        </w:fldChar>
      </w:r>
      <w:r w:rsidR="00164A40">
        <w:rPr>
          <w:rFonts w:ascii="Times New Roman" w:hAnsi="Times New Roman" w:cs="Times New Roman"/>
          <w:bCs/>
        </w:rPr>
        <w:instrText xml:space="preserve"> ADDIN EN.CITE.DATA </w:instrText>
      </w:r>
      <w:r w:rsidR="00164A40">
        <w:rPr>
          <w:rFonts w:ascii="Times New Roman" w:hAnsi="Times New Roman" w:cs="Times New Roman"/>
          <w:bCs/>
        </w:rPr>
      </w:r>
      <w:r w:rsidR="00164A40">
        <w:rPr>
          <w:rFonts w:ascii="Times New Roman" w:hAnsi="Times New Roman" w:cs="Times New Roman"/>
          <w:bCs/>
        </w:rPr>
        <w:fldChar w:fldCharType="end"/>
      </w:r>
      <w:r w:rsidR="00AC5210">
        <w:rPr>
          <w:rFonts w:ascii="Times New Roman" w:hAnsi="Times New Roman" w:cs="Times New Roman"/>
          <w:bCs/>
        </w:rPr>
      </w:r>
      <w:r w:rsidR="00AC5210">
        <w:rPr>
          <w:rFonts w:ascii="Times New Roman" w:hAnsi="Times New Roman" w:cs="Times New Roman"/>
          <w:bCs/>
        </w:rPr>
        <w:fldChar w:fldCharType="separate"/>
      </w:r>
      <w:r w:rsidR="00AC5210" w:rsidRPr="00AC5210">
        <w:rPr>
          <w:rFonts w:ascii="Times New Roman" w:hAnsi="Times New Roman" w:cs="Times New Roman"/>
          <w:bCs/>
          <w:noProof/>
          <w:vertAlign w:val="superscript"/>
        </w:rPr>
        <w:t>1</w:t>
      </w:r>
      <w:r w:rsidR="00AC5210">
        <w:rPr>
          <w:rFonts w:ascii="Times New Roman" w:hAnsi="Times New Roman" w:cs="Times New Roman"/>
          <w:bCs/>
        </w:rPr>
        <w:fldChar w:fldCharType="end"/>
      </w:r>
      <w:r w:rsidR="0097374E">
        <w:rPr>
          <w:rFonts w:ascii="Times New Roman" w:hAnsi="Times New Roman" w:cs="Times New Roman"/>
          <w:bCs/>
        </w:rPr>
        <w:t>,</w:t>
      </w:r>
      <w:r w:rsidRPr="00C81EF2">
        <w:rPr>
          <w:rFonts w:ascii="Times New Roman" w:hAnsi="Times New Roman" w:cs="Times New Roman"/>
          <w:bCs/>
        </w:rPr>
        <w:t xml:space="preserve"> which integrates annually updated administrative information from the labor market and educational and social sectors from 1990 onward on all individuals 16 years or </w:t>
      </w:r>
      <w:proofErr w:type="gramStart"/>
      <w:r w:rsidRPr="00C81EF2">
        <w:rPr>
          <w:rFonts w:ascii="Times New Roman" w:hAnsi="Times New Roman" w:cs="Times New Roman"/>
          <w:bCs/>
        </w:rPr>
        <w:t>older</w:t>
      </w:r>
      <w:proofErr w:type="gramEnd"/>
      <w:r w:rsidRPr="00C81EF2">
        <w:rPr>
          <w:rFonts w:ascii="Times New Roman" w:hAnsi="Times New Roman" w:cs="Times New Roman"/>
          <w:bCs/>
        </w:rPr>
        <w:t xml:space="preserve"> registered as residents in Sweden. </w:t>
      </w:r>
      <w:r w:rsidR="004B780D">
        <w:rPr>
          <w:rFonts w:ascii="Times New Roman" w:hAnsi="Times New Roman" w:cs="Times New Roman"/>
          <w:bCs/>
        </w:rPr>
        <w:t xml:space="preserve">We used the education and income </w:t>
      </w:r>
      <w:r w:rsidR="00BE28CD">
        <w:rPr>
          <w:rFonts w:ascii="Times New Roman" w:hAnsi="Times New Roman" w:cs="Times New Roman"/>
          <w:bCs/>
        </w:rPr>
        <w:t>data</w:t>
      </w:r>
      <w:r w:rsidR="004B780D">
        <w:rPr>
          <w:rFonts w:ascii="Times New Roman" w:hAnsi="Times New Roman" w:cs="Times New Roman"/>
          <w:bCs/>
        </w:rPr>
        <w:t xml:space="preserve"> closest to the time of </w:t>
      </w:r>
      <w:r w:rsidR="00164A40">
        <w:rPr>
          <w:rFonts w:ascii="Times New Roman" w:hAnsi="Times New Roman" w:cs="Times New Roman"/>
          <w:bCs/>
        </w:rPr>
        <w:t>polyp</w:t>
      </w:r>
      <w:r w:rsidR="004B780D">
        <w:rPr>
          <w:rFonts w:ascii="Times New Roman" w:hAnsi="Times New Roman" w:cs="Times New Roman"/>
          <w:bCs/>
        </w:rPr>
        <w:t xml:space="preserve"> diagnosis. </w:t>
      </w:r>
      <w:r w:rsidRPr="00C81EF2">
        <w:rPr>
          <w:rFonts w:ascii="Times New Roman" w:hAnsi="Times New Roman" w:cs="Times New Roman"/>
          <w:bCs/>
        </w:rPr>
        <w:t xml:space="preserve">Information on age, sex, date of birth and emigration status was collected </w:t>
      </w:r>
      <w:r w:rsidR="0097374E">
        <w:rPr>
          <w:rFonts w:ascii="Times New Roman" w:hAnsi="Times New Roman" w:cs="Times New Roman"/>
          <w:bCs/>
        </w:rPr>
        <w:t>from</w:t>
      </w:r>
      <w:r w:rsidR="0097374E" w:rsidRPr="00C81EF2">
        <w:rPr>
          <w:rFonts w:ascii="Times New Roman" w:hAnsi="Times New Roman" w:cs="Times New Roman"/>
          <w:bCs/>
        </w:rPr>
        <w:t xml:space="preserve"> </w:t>
      </w:r>
      <w:r w:rsidRPr="00C81EF2">
        <w:rPr>
          <w:rFonts w:ascii="Times New Roman" w:hAnsi="Times New Roman" w:cs="Times New Roman"/>
          <w:bCs/>
        </w:rPr>
        <w:t>the Swedish Total Population Register maintained by Statistics Sweden.</w:t>
      </w:r>
      <w:r w:rsidRPr="00C81EF2" w:rsidDel="0094611C">
        <w:rPr>
          <w:rFonts w:ascii="Times New Roman" w:hAnsi="Times New Roman" w:cs="Times New Roman"/>
          <w:bCs/>
        </w:rPr>
        <w:t xml:space="preserve"> </w:t>
      </w:r>
    </w:p>
    <w:p w14:paraId="3D7C73CD" w14:textId="5AEC4A47" w:rsidR="0018478D" w:rsidRDefault="0018478D" w:rsidP="0089372A">
      <w:pPr>
        <w:snapToGrid w:val="0"/>
        <w:spacing w:after="120" w:line="480" w:lineRule="auto"/>
        <w:rPr>
          <w:rFonts w:ascii="Times New Roman" w:hAnsi="Times New Roman" w:cs="Times New Roman"/>
          <w:bCs/>
        </w:rPr>
      </w:pPr>
      <w:bookmarkStart w:id="0" w:name="_Hlk27126669"/>
      <w:r w:rsidRPr="0095646E">
        <w:rPr>
          <w:rFonts w:ascii="Times New Roman" w:hAnsi="Times New Roman" w:cs="Times New Roman"/>
          <w:bCs/>
        </w:rPr>
        <w:lastRenderedPageBreak/>
        <w:t xml:space="preserve">We calculated the </w:t>
      </w:r>
      <w:proofErr w:type="spellStart"/>
      <w:r w:rsidRPr="0095646E">
        <w:rPr>
          <w:rFonts w:ascii="Times New Roman" w:hAnsi="Times New Roman" w:cs="Times New Roman"/>
          <w:bCs/>
        </w:rPr>
        <w:t>Charlson</w:t>
      </w:r>
      <w:proofErr w:type="spellEnd"/>
      <w:r w:rsidRPr="0095646E">
        <w:rPr>
          <w:rFonts w:ascii="Times New Roman" w:hAnsi="Times New Roman" w:cs="Times New Roman"/>
          <w:bCs/>
        </w:rPr>
        <w:t xml:space="preserve"> comorbidity score using the SAS® macro code developed </w:t>
      </w:r>
      <w:r w:rsidR="00164A40">
        <w:rPr>
          <w:rFonts w:ascii="Times New Roman" w:hAnsi="Times New Roman" w:cs="Times New Roman"/>
          <w:bCs/>
        </w:rPr>
        <w:t>for Swedish registries</w:t>
      </w:r>
      <w:r w:rsidR="00164A40">
        <w:rPr>
          <w:rFonts w:ascii="Times New Roman" w:hAnsi="Times New Roman" w:cs="Times New Roman"/>
          <w:bCs/>
        </w:rPr>
        <w:fldChar w:fldCharType="begin">
          <w:fldData xml:space="preserve">PEVuZE5vdGU+PENpdGU+PEF1dGhvcj5MdWR2aWdzc29uPC9BdXRob3I+PFllYXI+MjAyMTwvWWVh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</w:fldData>
        </w:fldChar>
      </w:r>
      <w:r w:rsidR="00164A40">
        <w:rPr>
          <w:rFonts w:ascii="Times New Roman" w:hAnsi="Times New Roman" w:cs="Times New Roman"/>
          <w:bCs/>
        </w:rPr>
        <w:instrText xml:space="preserve"> ADDIN EN.CITE </w:instrText>
      </w:r>
      <w:r w:rsidR="00164A40">
        <w:rPr>
          <w:rFonts w:ascii="Times New Roman" w:hAnsi="Times New Roman" w:cs="Times New Roman"/>
          <w:bCs/>
        </w:rPr>
        <w:fldChar w:fldCharType="begin">
          <w:fldData xml:space="preserve">PEVuZE5vdGU+PENpdGU+PEF1dGhvcj5MdWR2aWdzc29uPC9BdXRob3I+PFllYXI+MjAyMTwvWWVh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</w:fldData>
        </w:fldChar>
      </w:r>
      <w:r w:rsidR="00164A40">
        <w:rPr>
          <w:rFonts w:ascii="Times New Roman" w:hAnsi="Times New Roman" w:cs="Times New Roman"/>
          <w:bCs/>
        </w:rPr>
        <w:instrText xml:space="preserve"> ADDIN EN.CITE.DATA </w:instrText>
      </w:r>
      <w:r w:rsidR="00164A40">
        <w:rPr>
          <w:rFonts w:ascii="Times New Roman" w:hAnsi="Times New Roman" w:cs="Times New Roman"/>
          <w:bCs/>
        </w:rPr>
      </w:r>
      <w:r w:rsidR="00164A40">
        <w:rPr>
          <w:rFonts w:ascii="Times New Roman" w:hAnsi="Times New Roman" w:cs="Times New Roman"/>
          <w:bCs/>
        </w:rPr>
        <w:fldChar w:fldCharType="end"/>
      </w:r>
      <w:r w:rsidR="00164A40">
        <w:rPr>
          <w:rFonts w:ascii="Times New Roman" w:hAnsi="Times New Roman" w:cs="Times New Roman"/>
          <w:bCs/>
        </w:rPr>
      </w:r>
      <w:r w:rsidR="00164A40">
        <w:rPr>
          <w:rFonts w:ascii="Times New Roman" w:hAnsi="Times New Roman" w:cs="Times New Roman"/>
          <w:bCs/>
        </w:rPr>
        <w:fldChar w:fldCharType="separate"/>
      </w:r>
      <w:r w:rsidR="00164A40" w:rsidRPr="00164A40">
        <w:rPr>
          <w:rFonts w:ascii="Times New Roman" w:hAnsi="Times New Roman" w:cs="Times New Roman"/>
          <w:bCs/>
          <w:noProof/>
          <w:vertAlign w:val="superscript"/>
        </w:rPr>
        <w:t>2</w:t>
      </w:r>
      <w:r w:rsidR="00164A40">
        <w:rPr>
          <w:rFonts w:ascii="Times New Roman" w:hAnsi="Times New Roman" w:cs="Times New Roman"/>
          <w:bCs/>
        </w:rPr>
        <w:fldChar w:fldCharType="end"/>
      </w:r>
      <w:r w:rsidRPr="0095646E">
        <w:rPr>
          <w:rFonts w:ascii="Times New Roman" w:hAnsi="Times New Roman" w:cs="Times New Roman"/>
          <w:bCs/>
        </w:rPr>
        <w:t>.</w:t>
      </w:r>
      <w:r w:rsidR="00AC5210" w:rsidRPr="00AC5210">
        <w:t xml:space="preserve"> </w:t>
      </w:r>
      <w:r w:rsidR="00AC5210" w:rsidRPr="00AC5210">
        <w:rPr>
          <w:rFonts w:ascii="Times New Roman" w:hAnsi="Times New Roman" w:cs="Times New Roman"/>
          <w:bCs/>
        </w:rPr>
        <w:t xml:space="preserve">We also calculated the total number of </w:t>
      </w:r>
      <w:r w:rsidR="00AC5210">
        <w:rPr>
          <w:rFonts w:ascii="Times New Roman" w:hAnsi="Times New Roman" w:cs="Times New Roman"/>
          <w:bCs/>
        </w:rPr>
        <w:t>prior</w:t>
      </w:r>
      <w:r w:rsidR="00AC5210" w:rsidRPr="00AC5210">
        <w:rPr>
          <w:rFonts w:ascii="Times New Roman" w:hAnsi="Times New Roman" w:cs="Times New Roman"/>
          <w:bCs/>
        </w:rPr>
        <w:t xml:space="preserve"> clinic visits </w:t>
      </w:r>
      <w:r w:rsidR="00AC5210" w:rsidRPr="00C81EF2">
        <w:rPr>
          <w:rFonts w:ascii="Times New Roman" w:hAnsi="Times New Roman" w:cs="Times New Roman"/>
          <w:bCs/>
        </w:rPr>
        <w:t xml:space="preserve">before </w:t>
      </w:r>
      <w:r w:rsidR="001326C0">
        <w:rPr>
          <w:rFonts w:ascii="Times New Roman" w:hAnsi="Times New Roman" w:cs="Times New Roman"/>
          <w:bCs/>
        </w:rPr>
        <w:t xml:space="preserve">the detection of </w:t>
      </w:r>
      <w:r w:rsidR="00AC5210" w:rsidRPr="00C81EF2">
        <w:rPr>
          <w:rFonts w:ascii="Times New Roman" w:hAnsi="Times New Roman" w:cs="Times New Roman"/>
          <w:bCs/>
        </w:rPr>
        <w:t>CRC for cases and their matched controls</w:t>
      </w:r>
      <w:r w:rsidR="00AC5210" w:rsidRPr="00AC5210">
        <w:rPr>
          <w:rFonts w:ascii="Times New Roman" w:hAnsi="Times New Roman" w:cs="Times New Roman"/>
          <w:bCs/>
        </w:rPr>
        <w:t xml:space="preserve"> using</w:t>
      </w:r>
      <w:r w:rsidR="00AC5210">
        <w:rPr>
          <w:rFonts w:ascii="Times New Roman" w:hAnsi="Times New Roman" w:cs="Times New Roman"/>
          <w:bCs/>
        </w:rPr>
        <w:t xml:space="preserve"> the</w:t>
      </w:r>
      <w:r w:rsidR="00AC5210" w:rsidRPr="00AC5210">
        <w:rPr>
          <w:rFonts w:ascii="Times New Roman" w:hAnsi="Times New Roman" w:cs="Times New Roman"/>
          <w:bCs/>
        </w:rPr>
        <w:t xml:space="preserve"> inpatient and outpatient records.</w:t>
      </w:r>
    </w:p>
    <w:bookmarkEnd w:id="0"/>
    <w:p w14:paraId="6FD2AB85" w14:textId="77777777" w:rsidR="00CB0451" w:rsidRDefault="00CB0451" w:rsidP="0089372A">
      <w:pPr>
        <w:spacing w:line="480" w:lineRule="auto"/>
      </w:pPr>
    </w:p>
    <w:p w14:paraId="18FFB09E" w14:textId="50B1E80A" w:rsidR="00CB0451" w:rsidRPr="00CB0451" w:rsidRDefault="00CB0451" w:rsidP="0089372A">
      <w:pPr>
        <w:pStyle w:val="EndNoteBibliography"/>
        <w:spacing w:line="480" w:lineRule="auto"/>
        <w:rPr>
          <w:b/>
          <w:bCs/>
          <w:noProof/>
        </w:rPr>
      </w:pPr>
      <w:r w:rsidRPr="00CB0451">
        <w:rPr>
          <w:b/>
          <w:bCs/>
          <w:noProof/>
        </w:rPr>
        <w:t>References</w:t>
      </w:r>
    </w:p>
    <w:p w14:paraId="5B04138F" w14:textId="77777777" w:rsidR="00164A40" w:rsidRPr="00164A40" w:rsidRDefault="00CB0451" w:rsidP="00164A40">
      <w:pPr>
        <w:pStyle w:val="EndNoteBibliography"/>
        <w:ind w:left="720" w:hanging="720"/>
        <w:rPr>
          <w:noProof/>
        </w:rPr>
      </w:pPr>
      <w:r>
        <w:fldChar w:fldCharType="begin"/>
      </w:r>
      <w:r w:rsidRPr="00431337">
        <w:rPr>
          <w:lang w:val="nb-NO"/>
        </w:rPr>
        <w:instrText xml:space="preserve"> ADDIN EN.REFLIST </w:instrText>
      </w:r>
      <w:r>
        <w:fldChar w:fldCharType="separate"/>
      </w:r>
      <w:r w:rsidR="00164A40" w:rsidRPr="00431337">
        <w:rPr>
          <w:noProof/>
          <w:lang w:val="nb-NO"/>
        </w:rPr>
        <w:t xml:space="preserve">1. Ludvigsson JF, Svedberg P, Olen O, et al. </w:t>
      </w:r>
      <w:r w:rsidR="00164A40" w:rsidRPr="00164A40">
        <w:rPr>
          <w:noProof/>
        </w:rPr>
        <w:t xml:space="preserve">The longitudinal integrated database for health insurance and labour market studies (LISA) and its use in medical research. </w:t>
      </w:r>
      <w:r w:rsidR="00164A40" w:rsidRPr="00164A40">
        <w:rPr>
          <w:i/>
          <w:noProof/>
        </w:rPr>
        <w:t>Eur J Epidemiol</w:t>
      </w:r>
      <w:r w:rsidR="00164A40" w:rsidRPr="00164A40">
        <w:rPr>
          <w:noProof/>
        </w:rPr>
        <w:t xml:space="preserve"> 2019;34(4):423-37. doi: 10.1007/s10654-019-00511-8 [published Online First: 2019/04/01]</w:t>
      </w:r>
    </w:p>
    <w:p w14:paraId="33B8DDAA" w14:textId="77777777" w:rsidR="00164A40" w:rsidRPr="00164A40" w:rsidRDefault="00164A40" w:rsidP="00164A40">
      <w:pPr>
        <w:pStyle w:val="EndNoteBibliography"/>
        <w:ind w:left="720" w:hanging="720"/>
        <w:rPr>
          <w:noProof/>
        </w:rPr>
      </w:pPr>
      <w:r w:rsidRPr="00164A40">
        <w:rPr>
          <w:noProof/>
        </w:rPr>
        <w:t xml:space="preserve">2. Ludvigsson JF, Appelros P, Askling J, et al. Adaptation of the Charlson Comorbidity Index for Register-Based Research in Sweden. </w:t>
      </w:r>
      <w:r w:rsidRPr="00164A40">
        <w:rPr>
          <w:i/>
          <w:noProof/>
        </w:rPr>
        <w:t>Clin Epidemiol</w:t>
      </w:r>
      <w:r w:rsidRPr="00164A40">
        <w:rPr>
          <w:noProof/>
        </w:rPr>
        <w:t xml:space="preserve"> 2021;13:21-41. doi: 10.2147/CLEP.S282475 [published Online First: 2021/01/21]</w:t>
      </w:r>
    </w:p>
    <w:p w14:paraId="4048CD66" w14:textId="466F37B4" w:rsidR="007958F4" w:rsidRDefault="00CB0451">
      <w:r>
        <w:fldChar w:fldCharType="end"/>
      </w:r>
    </w:p>
    <w:p w14:paraId="04C5146E" w14:textId="4FFB24F7" w:rsidR="007958F4" w:rsidRDefault="007958F4"/>
    <w:p w14:paraId="46CB7D41" w14:textId="5C884F2A" w:rsidR="007958F4" w:rsidRDefault="007958F4" w:rsidP="007958F4">
      <w:pPr>
        <w:snapToGrid w:val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DC2979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DC2979">
        <w:rPr>
          <w:rFonts w:ascii="Times New Roman" w:eastAsia="Times New Roman" w:hAnsi="Times New Roman" w:cs="Times New Roman"/>
          <w:color w:val="000000"/>
        </w:rPr>
        <w:t xml:space="preserve"> </w:t>
      </w:r>
      <w:r w:rsidR="00625096">
        <w:rPr>
          <w:rFonts w:ascii="Times New Roman" w:eastAsia="Times New Roman" w:hAnsi="Times New Roman" w:cs="Times New Roman"/>
          <w:color w:val="000000"/>
        </w:rPr>
        <w:t xml:space="preserve">Definition of outcome </w:t>
      </w:r>
      <w:r w:rsidR="0097374E">
        <w:rPr>
          <w:rFonts w:ascii="Times New Roman" w:eastAsia="Times New Roman" w:hAnsi="Times New Roman" w:cs="Times New Roman"/>
          <w:color w:val="000000"/>
        </w:rPr>
        <w:t>variables.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2552"/>
        <w:gridCol w:w="3208"/>
        <w:gridCol w:w="3960"/>
      </w:tblGrid>
      <w:tr w:rsidR="00B10415" w:rsidRPr="0088705D" w14:paraId="5E7E9FB1" w14:textId="5E869E4A" w:rsidTr="00B10415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10CF8" w14:textId="001C5187" w:rsidR="00B10415" w:rsidRPr="0088705D" w:rsidRDefault="00B10415" w:rsidP="007B34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B3E37" w14:textId="53558B3A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levant code 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3578B" w14:textId="3B91C2E2" w:rsidR="00B10415" w:rsidRDefault="00B10415" w:rsidP="007B34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stry used</w:t>
            </w:r>
          </w:p>
        </w:tc>
      </w:tr>
      <w:tr w:rsidR="00B10415" w:rsidRPr="0088705D" w14:paraId="587C35C5" w14:textId="7CF26774" w:rsidTr="00B10415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2FBA" w14:textId="7451E030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ident colon cancer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D807" w14:textId="6EEC0574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7: 153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7C5FF" w14:textId="3973B022" w:rsidR="00B10415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edish cancer registry</w:t>
            </w:r>
          </w:p>
        </w:tc>
      </w:tr>
      <w:tr w:rsidR="00B10415" w:rsidRPr="0088705D" w14:paraId="218BD59E" w14:textId="5FF3C763" w:rsidTr="00B1041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D5F" w14:textId="04127ACA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ident rectal cancer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D114" w14:textId="06636EBE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7: 15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63515A1" w14:textId="0FDD5FF1" w:rsidR="00B10415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edish cancer registry</w:t>
            </w:r>
          </w:p>
        </w:tc>
      </w:tr>
      <w:tr w:rsidR="00B10415" w:rsidRPr="0088705D" w14:paraId="442FDFE2" w14:textId="5D8B9435" w:rsidTr="00B1041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0DD" w14:textId="53FD59D8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rectal cancer mortality</w:t>
            </w:r>
            <w:r w:rsidRPr="0088705D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662E" w14:textId="396C91BB" w:rsidR="00B10415" w:rsidRPr="0088705D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10: C18, C19 or C20 listed as the underlying cause of death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EC1A379" w14:textId="09B525F0" w:rsidR="00B10415" w:rsidRDefault="00B104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edish Cause of Death registry</w:t>
            </w:r>
          </w:p>
        </w:tc>
      </w:tr>
      <w:tr w:rsidR="00501915" w:rsidRPr="0088705D" w14:paraId="6354103F" w14:textId="77777777" w:rsidTr="00B1041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7F71" w14:textId="29C0DB54" w:rsidR="00501915" w:rsidRDefault="00501915" w:rsidP="005019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eeding related cause of death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0E81" w14:textId="5EC1440F" w:rsidR="00501915" w:rsidRDefault="00501915" w:rsidP="005019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10: I60,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61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I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I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I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I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I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K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K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501915">
              <w:rPr>
                <w:rFonts w:ascii="Times New Roman" w:eastAsia="Times New Roman" w:hAnsi="Times New Roman" w:cs="Times New Roman"/>
                <w:color w:val="000000"/>
              </w:rPr>
              <w:t>K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isted as the underlying cause of death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E75FD3" w14:textId="3AE605C3" w:rsidR="00501915" w:rsidRDefault="00501915" w:rsidP="001F5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edish Cause of Death registry</w:t>
            </w:r>
          </w:p>
        </w:tc>
      </w:tr>
    </w:tbl>
    <w:p w14:paraId="56AB3E19" w14:textId="77777777" w:rsidR="007958F4" w:rsidRDefault="007958F4" w:rsidP="007958F4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7EC2ECCB" w14:textId="151F79BE" w:rsidR="00DA78E4" w:rsidRDefault="000958DC" w:rsidP="00DA78E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Table 2</w:t>
      </w:r>
      <w:r w:rsidR="00DA78E4" w:rsidRPr="00DA78E4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DA78E4" w:rsidRPr="00DA78E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64A40">
        <w:rPr>
          <w:rFonts w:ascii="Times New Roman" w:eastAsia="Times New Roman" w:hAnsi="Times New Roman" w:cs="Times New Roman"/>
          <w:color w:val="000000" w:themeColor="text1"/>
        </w:rPr>
        <w:t>ICD</w:t>
      </w:r>
      <w:r>
        <w:rPr>
          <w:rFonts w:ascii="Times New Roman" w:eastAsia="Times New Roman" w:hAnsi="Times New Roman" w:cs="Times New Roman"/>
          <w:color w:val="000000" w:themeColor="text1"/>
        </w:rPr>
        <w:t>10</w:t>
      </w:r>
      <w:r w:rsidR="0097374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64A40">
        <w:rPr>
          <w:rFonts w:ascii="Times New Roman" w:eastAsia="Times New Roman" w:hAnsi="Times New Roman" w:cs="Times New Roman"/>
          <w:color w:val="000000" w:themeColor="text1"/>
        </w:rPr>
        <w:t xml:space="preserve">codes </w:t>
      </w:r>
      <w:r>
        <w:rPr>
          <w:rFonts w:ascii="Times New Roman" w:eastAsia="Times New Roman" w:hAnsi="Times New Roman" w:cs="Times New Roman"/>
          <w:color w:val="000000" w:themeColor="text1"/>
        </w:rPr>
        <w:t>used</w:t>
      </w:r>
      <w:r w:rsidR="001F5141">
        <w:rPr>
          <w:rFonts w:ascii="Times New Roman" w:eastAsia="Times New Roman" w:hAnsi="Times New Roman" w:cs="Times New Roman"/>
          <w:color w:val="000000" w:themeColor="text1"/>
        </w:rPr>
        <w:t xml:space="preserve"> for exclusion criteria and covariates</w:t>
      </w:r>
    </w:p>
    <w:p w14:paraId="19F38674" w14:textId="77777777" w:rsidR="00164A40" w:rsidRPr="00DA78E4" w:rsidRDefault="00164A40" w:rsidP="00DA78E4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5130"/>
        <w:gridCol w:w="2520"/>
        <w:gridCol w:w="2430"/>
      </w:tblGrid>
      <w:tr w:rsidR="00DA78E4" w:rsidRPr="00DA78E4" w14:paraId="3F1CCDC4" w14:textId="77777777" w:rsidTr="000958DC">
        <w:trPr>
          <w:trHeight w:val="259"/>
          <w:jc w:val="center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703349D" w14:textId="7A219A3A" w:rsidR="00DA78E4" w:rsidRPr="000958DC" w:rsidRDefault="00DA78E4" w:rsidP="000958D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0958DC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Individual comorbid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1063117" w14:textId="3F03B821" w:rsidR="00DA78E4" w:rsidRPr="000958DC" w:rsidRDefault="00DA78E4" w:rsidP="00DA78E4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5963931" w14:textId="738E3A73" w:rsidR="00DA78E4" w:rsidRPr="000958DC" w:rsidRDefault="00164A40" w:rsidP="00164A4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958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D</w:t>
            </w:r>
            <w:r w:rsidR="0097374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  <w:r w:rsidRPr="000958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0</w:t>
            </w:r>
            <w:r w:rsidR="0097374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0958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de</w:t>
            </w:r>
          </w:p>
        </w:tc>
      </w:tr>
      <w:tr w:rsidR="00164A40" w:rsidRPr="00DA78E4" w14:paraId="7AB5E238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DB81F" w14:textId="6F401809" w:rsidR="00164A40" w:rsidRPr="00DA78E4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Transient </w:t>
            </w:r>
            <w:r w:rsidR="009737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schemic attac</w:t>
            </w:r>
            <w:r w:rsidR="0061057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k</w:t>
            </w:r>
            <w:r w:rsidR="009737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TIA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D6BB5" w14:textId="77777777" w:rsidR="00164A40" w:rsidRPr="00DA78E4" w:rsidRDefault="00164A4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9CE8E" w14:textId="5CA3F79C" w:rsidR="00164A4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45</w:t>
            </w:r>
          </w:p>
        </w:tc>
      </w:tr>
      <w:tr w:rsidR="00164A40" w:rsidRPr="00DA78E4" w14:paraId="54C17317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26DA6" w14:textId="4AA7404B" w:rsidR="00164A4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roke (emboli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56DAC" w14:textId="77777777" w:rsidR="00164A40" w:rsidRPr="00DA78E4" w:rsidRDefault="00164A4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D1668" w14:textId="46FDC4F6" w:rsidR="00164A40" w:rsidRPr="00DA78E4" w:rsidRDefault="00461BC0" w:rsidP="00461BC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63, I64, I65, I66, I693, I694</w:t>
            </w:r>
          </w:p>
        </w:tc>
      </w:tr>
      <w:tr w:rsidR="00164A40" w:rsidRPr="00DA78E4" w14:paraId="5426062E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0747C" w14:textId="03A5DAA9" w:rsidR="00164A40" w:rsidRPr="00DA78E4" w:rsidRDefault="00461BC0" w:rsidP="0021491B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troke (</w:t>
            </w:r>
            <w:proofErr w:type="spellStart"/>
            <w:r w:rsidR="0021491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emorrha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17091" w14:textId="77777777" w:rsidR="00164A40" w:rsidRPr="00DA78E4" w:rsidRDefault="00164A4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85B5E" w14:textId="3E8976F5" w:rsidR="00164A40" w:rsidRPr="00DA78E4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I60, I61, I62, I690, </w:t>
            </w:r>
            <w:r w:rsidR="00461BC0" w:rsidRP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691, I692</w:t>
            </w:r>
          </w:p>
        </w:tc>
      </w:tr>
      <w:tr w:rsidR="00164A40" w:rsidRPr="00DA78E4" w14:paraId="4BC17F8E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4C06B" w14:textId="6437566D" w:rsidR="00164A4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neurysm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6A2DD" w14:textId="77777777" w:rsidR="00164A40" w:rsidRPr="00DA78E4" w:rsidRDefault="00164A4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2B188" w14:textId="6D7A416E" w:rsidR="00164A4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67,  I698</w:t>
            </w:r>
          </w:p>
        </w:tc>
      </w:tr>
      <w:tr w:rsidR="00164A40" w:rsidRPr="00DA78E4" w14:paraId="4D6761B6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3228D" w14:textId="011C984B" w:rsidR="00164A40" w:rsidRPr="00DA78E4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Chronic </w:t>
            </w:r>
            <w:r w:rsidR="0097374E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obstructive pulmonary dise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(</w:t>
            </w:r>
            <w:r w:rsid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OP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  <w:r w:rsidR="00076CE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*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16A1E" w14:textId="77777777" w:rsidR="00164A40" w:rsidRPr="00DA78E4" w:rsidRDefault="00164A4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0D426" w14:textId="3F91A247" w:rsidR="00164A4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J43, J44</w:t>
            </w:r>
          </w:p>
        </w:tc>
      </w:tr>
      <w:tr w:rsidR="00461BC0" w:rsidRPr="00DA78E4" w14:paraId="18C20A96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471D1" w14:textId="404D710D" w:rsid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ementia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F43DB" w14:textId="77777777" w:rsidR="00461BC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AF5BD" w14:textId="2CEB6F21" w:rsidR="00461BC0" w:rsidRP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61BC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00, F01,  F02, F03, F051, G30, G311, G319</w:t>
            </w:r>
          </w:p>
        </w:tc>
      </w:tr>
      <w:tr w:rsidR="00461BC0" w:rsidRPr="00461BC0" w14:paraId="12497B59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8A59F" w14:textId="47B5AD14" w:rsid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iabetes</w:t>
            </w:r>
            <w:r w:rsidR="00076CE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(any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6954F" w14:textId="77777777" w:rsidR="00461BC0" w:rsidRPr="00DA78E4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ADBA7" w14:textId="23BA9873" w:rsidR="00461BC0" w:rsidRP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461BC0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E10, E11, E12, E13, E14</w:t>
            </w:r>
          </w:p>
        </w:tc>
      </w:tr>
      <w:tr w:rsidR="00461BC0" w:rsidRPr="00461BC0" w14:paraId="087E510A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42ADF" w14:textId="705BC77B" w:rsidR="00461BC0" w:rsidRPr="00461BC0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Angina</w:t>
            </w:r>
            <w:r w:rsidR="00076CE0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 xml:space="preserve"> pectoris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D612A" w14:textId="77777777" w:rsidR="00461BC0" w:rsidRP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54BEC" w14:textId="582C076F" w:rsidR="00461BC0" w:rsidRPr="00461BC0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I20, I24, I25</w:t>
            </w:r>
          </w:p>
        </w:tc>
      </w:tr>
      <w:tr w:rsidR="00461BC0" w:rsidRPr="00461BC0" w14:paraId="4A61355D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22AF9" w14:textId="46C672F4" w:rsidR="00461BC0" w:rsidRPr="00461BC0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Pulmonary emboli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73A65" w14:textId="77777777" w:rsidR="00461BC0" w:rsidRPr="00461BC0" w:rsidRDefault="00461BC0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8076A" w14:textId="4D01447E" w:rsidR="00461BC0" w:rsidRPr="00461BC0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I26</w:t>
            </w:r>
          </w:p>
        </w:tc>
      </w:tr>
      <w:tr w:rsidR="000958DC" w:rsidRPr="00461BC0" w14:paraId="38947BB7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7B768" w14:textId="25CD2BFD" w:rsidR="000958DC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Myocardial infarctio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3F0D6" w14:textId="77777777" w:rsidR="000958DC" w:rsidRPr="00461BC0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B3CB3" w14:textId="5B0BCEC8" w:rsidR="000958DC" w:rsidRPr="000958DC" w:rsidRDefault="000958DC" w:rsidP="00DA78E4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I21, I22, I23</w:t>
            </w:r>
          </w:p>
        </w:tc>
      </w:tr>
      <w:tr w:rsidR="000958DC" w:rsidRPr="001326C0" w14:paraId="694E7A6A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1D334" w14:textId="7C6CA4AD" w:rsid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eart failur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04DFB" w14:textId="77777777" w:rsidR="000958DC" w:rsidRPr="00461BC0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C52B9" w14:textId="6EF68757" w:rsidR="000958DC" w:rsidRP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B10415"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  <w:t>I110, I130, I132, I255, I420, I426, I427, I428, I429, I43,  I50</w:t>
            </w:r>
          </w:p>
        </w:tc>
      </w:tr>
      <w:tr w:rsidR="000958DC" w:rsidRPr="00461BC0" w14:paraId="458BD23D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7739A" w14:textId="487740CE" w:rsidR="000958DC" w:rsidRDefault="00076CE0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Gastric u</w:t>
            </w:r>
            <w:r w:rsid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lcer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AB469" w14:textId="77777777" w:rsidR="000958DC" w:rsidRPr="00461BC0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7F556" w14:textId="2E80CFF8" w:rsidR="000958DC" w:rsidRP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K25, K26, K27, K28</w:t>
            </w:r>
          </w:p>
        </w:tc>
      </w:tr>
      <w:tr w:rsidR="000958DC" w:rsidRPr="001326C0" w14:paraId="7B843A99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8F484" w14:textId="4B4B8831" w:rsid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Liver diseas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94173" w14:textId="77777777" w:rsidR="000958DC" w:rsidRPr="00461BC0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095EB" w14:textId="27EC1CB8" w:rsidR="000958DC" w:rsidRP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B15, B16, B17, B18, B19, K754, K746, K73, K703, K709, I850, I859, I982, I983, R18</w:t>
            </w:r>
          </w:p>
        </w:tc>
      </w:tr>
      <w:tr w:rsidR="000958DC" w:rsidRPr="00461BC0" w14:paraId="2587BC7A" w14:textId="77777777" w:rsidTr="007B3478">
        <w:trPr>
          <w:trHeight w:val="259"/>
          <w:jc w:val="center"/>
        </w:trPr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A7566" w14:textId="5497EC54" w:rsid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 xml:space="preserve">Metastatic </w:t>
            </w:r>
            <w:r w:rsidR="0097374E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cancer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6889E" w14:textId="77777777" w:rsidR="000958DC" w:rsidRPr="00461BC0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408F0" w14:textId="0EE70129" w:rsidR="000958DC" w:rsidRPr="000958DC" w:rsidRDefault="000958DC" w:rsidP="000958DC">
            <w:pPr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</w:pPr>
            <w:r w:rsidRPr="000958DC">
              <w:rPr>
                <w:rFonts w:ascii="Times New Roman" w:eastAsia="Times New Roman" w:hAnsi="Times New Roman" w:cs="Times New Roman"/>
                <w:color w:val="000000" w:themeColor="text1"/>
                <w:lang w:val="nb-NO"/>
              </w:rPr>
              <w:t>C77, C78, C79, C80</w:t>
            </w:r>
          </w:p>
        </w:tc>
      </w:tr>
    </w:tbl>
    <w:p w14:paraId="2AF6E45E" w14:textId="4AFB71A9" w:rsidR="00330B39" w:rsidRDefault="00076CE0" w:rsidP="000958DC">
      <w:pPr>
        <w:rPr>
          <w:rFonts w:ascii="Times New Roman" w:hAnsi="Times New Roman" w:cs="Times New Roman"/>
          <w:sz w:val="20"/>
          <w:szCs w:val="20"/>
        </w:rPr>
      </w:pPr>
      <w:r w:rsidRPr="0021491B">
        <w:rPr>
          <w:rFonts w:ascii="Times New Roman" w:hAnsi="Times New Roman" w:cs="Times New Roman"/>
          <w:sz w:val="20"/>
          <w:szCs w:val="20"/>
        </w:rPr>
        <w:t>*Used as proxy for heavy smoking</w:t>
      </w:r>
    </w:p>
    <w:p w14:paraId="2B4433A4" w14:textId="1EF0E3E8" w:rsidR="00C85920" w:rsidRDefault="00C85920" w:rsidP="000958DC">
      <w:pPr>
        <w:rPr>
          <w:rFonts w:ascii="Times New Roman" w:hAnsi="Times New Roman" w:cs="Times New Roman"/>
          <w:sz w:val="20"/>
          <w:szCs w:val="20"/>
        </w:rPr>
      </w:pPr>
    </w:p>
    <w:p w14:paraId="1A63F641" w14:textId="4B6A0675" w:rsidR="00C85920" w:rsidRDefault="00C859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75FE99" w14:textId="77777777" w:rsidR="00C85920" w:rsidRDefault="00C85920" w:rsidP="00C8592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Supplementary table 3. Design of </w:t>
      </w:r>
      <w:r w:rsidRPr="00682ECA">
        <w:rPr>
          <w:rFonts w:ascii="Times New Roman" w:eastAsia="Times New Roman" w:hAnsi="Times New Roman" w:cs="Times New Roman"/>
          <w:color w:val="000000"/>
        </w:rPr>
        <w:t>the target trial (</w:t>
      </w:r>
      <w:r w:rsidRPr="00F02C67">
        <w:rPr>
          <w:rFonts w:ascii="Times New Roman" w:hAnsi="Times New Roman" w:cs="Times New Roman"/>
        </w:rPr>
        <w:t>Eligibility criteria, treatment strategies, start and end of follow-up, outcomes, statistical analysis)</w:t>
      </w:r>
    </w:p>
    <w:tbl>
      <w:tblPr>
        <w:tblStyle w:val="TableGrid"/>
        <w:tblpPr w:leftFromText="141" w:rightFromText="141" w:vertAnchor="page" w:horzAnchor="margin" w:tblpXSpec="center" w:tblpY="2571"/>
        <w:tblW w:w="10910" w:type="dxa"/>
        <w:tblLook w:val="04A0" w:firstRow="1" w:lastRow="0" w:firstColumn="1" w:lastColumn="0" w:noHBand="0" w:noVBand="1"/>
      </w:tblPr>
      <w:tblGrid>
        <w:gridCol w:w="1870"/>
        <w:gridCol w:w="1527"/>
        <w:gridCol w:w="2977"/>
        <w:gridCol w:w="4536"/>
      </w:tblGrid>
      <w:tr w:rsidR="00C85920" w14:paraId="471B54B7" w14:textId="77777777" w:rsidTr="00C85920">
        <w:tc>
          <w:tcPr>
            <w:tcW w:w="10910" w:type="dxa"/>
            <w:gridSpan w:val="4"/>
            <w:shd w:val="clear" w:color="auto" w:fill="BFBFBF" w:themeFill="background1" w:themeFillShade="BF"/>
          </w:tcPr>
          <w:p w14:paraId="390418EA" w14:textId="2DA617AE" w:rsidR="00C85920" w:rsidRDefault="00C85920" w:rsidP="00C8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3. Design of </w:t>
            </w:r>
            <w:r w:rsidRPr="00682ECA">
              <w:rPr>
                <w:rFonts w:ascii="Times New Roman" w:eastAsia="Times New Roman" w:hAnsi="Times New Roman" w:cs="Times New Roman"/>
                <w:color w:val="000000"/>
              </w:rPr>
              <w:t>the target trial (</w:t>
            </w:r>
            <w:r w:rsidRPr="00F02C67">
              <w:rPr>
                <w:rFonts w:ascii="Times New Roman" w:hAnsi="Times New Roman" w:cs="Times New Roman"/>
              </w:rPr>
              <w:t>Eligibility criteria, treatment strategies, start and end of follow-up</w:t>
            </w:r>
            <w:r w:rsidR="00677C9B">
              <w:rPr>
                <w:rFonts w:ascii="Times New Roman" w:hAnsi="Times New Roman" w:cs="Times New Roman"/>
              </w:rPr>
              <w:t>, outcomes</w:t>
            </w:r>
            <w:r w:rsidRPr="00F02C67">
              <w:rPr>
                <w:rFonts w:ascii="Times New Roman" w:hAnsi="Times New Roman" w:cs="Times New Roman"/>
              </w:rPr>
              <w:t>)</w:t>
            </w:r>
          </w:p>
          <w:p w14:paraId="6D3C8DDD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  <w:b/>
                <w:sz w:val="28"/>
                <w:szCs w:val="28"/>
              </w:rPr>
              <w:t>Design of the target trial</w:t>
            </w:r>
          </w:p>
        </w:tc>
      </w:tr>
      <w:tr w:rsidR="00C85920" w14:paraId="20FEF8CF" w14:textId="77777777" w:rsidTr="00C85920">
        <w:tc>
          <w:tcPr>
            <w:tcW w:w="10910" w:type="dxa"/>
            <w:gridSpan w:val="4"/>
            <w:shd w:val="clear" w:color="auto" w:fill="D9D9D9" w:themeFill="background1" w:themeFillShade="D9"/>
          </w:tcPr>
          <w:p w14:paraId="7E8DCD03" w14:textId="77777777" w:rsidR="00C85920" w:rsidRPr="00F93C52" w:rsidRDefault="00C85920" w:rsidP="00C85920">
            <w:pPr>
              <w:rPr>
                <w:rFonts w:ascii="Times New Roman" w:hAnsi="Times New Roman" w:cs="Times New Roman"/>
                <w:b/>
              </w:rPr>
            </w:pPr>
            <w:r w:rsidRPr="003B0D04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C85920" w14:paraId="2559463F" w14:textId="77777777" w:rsidTr="00C85920">
        <w:tc>
          <w:tcPr>
            <w:tcW w:w="10910" w:type="dxa"/>
            <w:gridSpan w:val="4"/>
          </w:tcPr>
          <w:p w14:paraId="709BD578" w14:textId="77777777" w:rsidR="00C85920" w:rsidRPr="00F93C52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Individuals diagnosed with any type of colorectal polyp (hyperplastic</w:t>
            </w:r>
            <w:r>
              <w:rPr>
                <w:rFonts w:ascii="Times New Roman" w:hAnsi="Times New Roman" w:cs="Times New Roman"/>
              </w:rPr>
              <w:t xml:space="preserve"> polyp</w:t>
            </w:r>
            <w:r w:rsidRPr="003B0D04">
              <w:rPr>
                <w:rFonts w:ascii="Times New Roman" w:hAnsi="Times New Roman" w:cs="Times New Roman"/>
              </w:rPr>
              <w:t xml:space="preserve">, serrated, conventional, </w:t>
            </w:r>
            <w:proofErr w:type="spellStart"/>
            <w:r w:rsidRPr="003B0D04">
              <w:rPr>
                <w:rFonts w:ascii="Times New Roman" w:hAnsi="Times New Roman" w:cs="Times New Roman"/>
              </w:rPr>
              <w:t>tubulovillous</w:t>
            </w:r>
            <w:proofErr w:type="spellEnd"/>
            <w:r w:rsidRPr="003B0D04">
              <w:rPr>
                <w:rFonts w:ascii="Times New Roman" w:hAnsi="Times New Roman" w:cs="Times New Roman"/>
              </w:rPr>
              <w:t xml:space="preserve"> or villous adenoma) during July 2006-December 20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85920" w14:paraId="31F043B3" w14:textId="77777777" w:rsidTr="00C85920">
        <w:tc>
          <w:tcPr>
            <w:tcW w:w="10910" w:type="dxa"/>
            <w:gridSpan w:val="4"/>
          </w:tcPr>
          <w:p w14:paraId="6CE896DB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Age 45-79</w:t>
            </w:r>
          </w:p>
        </w:tc>
      </w:tr>
      <w:tr w:rsidR="00C85920" w14:paraId="6DA04B52" w14:textId="77777777" w:rsidTr="00C85920">
        <w:tc>
          <w:tcPr>
            <w:tcW w:w="10910" w:type="dxa"/>
            <w:gridSpan w:val="4"/>
            <w:shd w:val="clear" w:color="auto" w:fill="D9D9D9" w:themeFill="background1" w:themeFillShade="D9"/>
          </w:tcPr>
          <w:p w14:paraId="6961F27B" w14:textId="6FF11AD3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  <w:b/>
              </w:rPr>
              <w:t>Exclusion criteria</w:t>
            </w:r>
            <w:r w:rsidRPr="003B0D04">
              <w:rPr>
                <w:rFonts w:ascii="Times New Roman" w:hAnsi="Times New Roman" w:cs="Times New Roman"/>
              </w:rPr>
              <w:t xml:space="preserve"> (any of the following registered </w:t>
            </w:r>
            <w:r w:rsidR="007B5F99">
              <w:rPr>
                <w:rFonts w:ascii="Times New Roman" w:hAnsi="Times New Roman" w:cs="Times New Roman"/>
              </w:rPr>
              <w:t>until</w:t>
            </w:r>
            <w:r w:rsidRPr="003B0D04">
              <w:rPr>
                <w:rFonts w:ascii="Times New Roman" w:hAnsi="Times New Roman" w:cs="Times New Roman"/>
              </w:rPr>
              <w:t xml:space="preserve"> month of first polyp detection)</w:t>
            </w:r>
          </w:p>
        </w:tc>
      </w:tr>
      <w:tr w:rsidR="00C85920" w14:paraId="12EE0FF9" w14:textId="77777777" w:rsidTr="00C85920">
        <w:tc>
          <w:tcPr>
            <w:tcW w:w="10910" w:type="dxa"/>
            <w:gridSpan w:val="4"/>
          </w:tcPr>
          <w:p w14:paraId="3976858C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Prescription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04">
              <w:rPr>
                <w:rFonts w:ascii="Times New Roman" w:hAnsi="Times New Roman" w:cs="Times New Roman"/>
              </w:rPr>
              <w:t>aspirin, warfarin or direct oral anticoagulant (DOAC)</w:t>
            </w:r>
          </w:p>
        </w:tc>
      </w:tr>
      <w:tr w:rsidR="00C85920" w14:paraId="386E5920" w14:textId="77777777" w:rsidTr="00C85920">
        <w:tc>
          <w:tcPr>
            <w:tcW w:w="10910" w:type="dxa"/>
            <w:gridSpan w:val="4"/>
          </w:tcPr>
          <w:p w14:paraId="51E77B34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Diagnosi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0D04">
              <w:rPr>
                <w:rFonts w:ascii="Times New Roman" w:hAnsi="Times New Roman" w:cs="Times New Roman"/>
              </w:rPr>
              <w:t>CRC, dementia, metastasized malignancy, hemorrhagic stroke, gastric ulcer, aortic aneurysms, liver cirrhosis, pulmonary emboli, myocardial infarction and cerebrovascular disease including TIA</w:t>
            </w:r>
          </w:p>
        </w:tc>
      </w:tr>
      <w:tr w:rsidR="00C85920" w14:paraId="3B9821D4" w14:textId="77777777" w:rsidTr="00C85920">
        <w:trPr>
          <w:trHeight w:val="241"/>
        </w:trPr>
        <w:tc>
          <w:tcPr>
            <w:tcW w:w="10910" w:type="dxa"/>
            <w:gridSpan w:val="4"/>
          </w:tcPr>
          <w:p w14:paraId="7C5DF54A" w14:textId="77777777" w:rsidR="00C85920" w:rsidRPr="00F93C52" w:rsidRDefault="00C85920" w:rsidP="00C85920">
            <w:pPr>
              <w:rPr>
                <w:rFonts w:ascii="Times New Roman" w:hAnsi="Times New Roman" w:cs="Times New Roman"/>
              </w:rPr>
            </w:pPr>
            <w:r w:rsidRPr="00F45E28">
              <w:rPr>
                <w:rFonts w:ascii="Times New Roman" w:hAnsi="Times New Roman" w:cs="Times New Roman"/>
              </w:rPr>
              <w:t xml:space="preserve">History of previous </w:t>
            </w:r>
            <w:r>
              <w:rPr>
                <w:rFonts w:ascii="Times New Roman" w:hAnsi="Times New Roman" w:cs="Times New Roman"/>
              </w:rPr>
              <w:t xml:space="preserve">colorectal </w:t>
            </w:r>
            <w:r w:rsidRPr="00F45E28">
              <w:rPr>
                <w:rFonts w:ascii="Times New Roman" w:hAnsi="Times New Roman" w:cs="Times New Roman"/>
              </w:rPr>
              <w:t>polyp registered from 1969 and onwards</w:t>
            </w:r>
          </w:p>
        </w:tc>
      </w:tr>
      <w:tr w:rsidR="00C85920" w14:paraId="503659CE" w14:textId="77777777" w:rsidTr="00C85920">
        <w:tc>
          <w:tcPr>
            <w:tcW w:w="10910" w:type="dxa"/>
            <w:gridSpan w:val="4"/>
          </w:tcPr>
          <w:p w14:paraId="565684ED" w14:textId="2AF26AE7" w:rsidR="00C85920" w:rsidRPr="00F93C52" w:rsidRDefault="00C85920" w:rsidP="00C8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45E28">
              <w:rPr>
                <w:rFonts w:ascii="Times New Roman" w:hAnsi="Times New Roman" w:cs="Times New Roman"/>
              </w:rPr>
              <w:t>End of follow up occurring same month as polyp detection</w:t>
            </w:r>
            <w:r>
              <w:rPr>
                <w:rFonts w:ascii="Times New Roman" w:hAnsi="Times New Roman" w:cs="Times New Roman"/>
              </w:rPr>
              <w:t xml:space="preserve"> – only for the emulated trial</w:t>
            </w:r>
            <w:r w:rsidR="00431337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85920" w14:paraId="77EA80D4" w14:textId="77777777" w:rsidTr="00C85920">
        <w:tc>
          <w:tcPr>
            <w:tcW w:w="10910" w:type="dxa"/>
            <w:gridSpan w:val="4"/>
            <w:shd w:val="clear" w:color="auto" w:fill="D9D9D9" w:themeFill="background1" w:themeFillShade="D9"/>
          </w:tcPr>
          <w:p w14:paraId="50200848" w14:textId="77777777" w:rsidR="00C85920" w:rsidRPr="003B0D04" w:rsidRDefault="00C85920" w:rsidP="00C85920">
            <w:pPr>
              <w:rPr>
                <w:rFonts w:ascii="Times New Roman" w:hAnsi="Times New Roman" w:cs="Times New Roman"/>
                <w:b/>
              </w:rPr>
            </w:pPr>
            <w:r w:rsidRPr="003B0D04">
              <w:rPr>
                <w:rFonts w:ascii="Times New Roman" w:hAnsi="Times New Roman" w:cs="Times New Roman"/>
                <w:b/>
              </w:rPr>
              <w:t>Treatment strategies</w:t>
            </w:r>
          </w:p>
        </w:tc>
      </w:tr>
      <w:tr w:rsidR="00C85920" w14:paraId="56E66150" w14:textId="77777777" w:rsidTr="00C85920">
        <w:tc>
          <w:tcPr>
            <w:tcW w:w="1870" w:type="dxa"/>
          </w:tcPr>
          <w:p w14:paraId="7A5D3A93" w14:textId="30073DB9" w:rsidR="00C85920" w:rsidRPr="00F61D5E" w:rsidRDefault="007B3478" w:rsidP="006F20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85920">
              <w:rPr>
                <w:rFonts w:ascii="Times New Roman" w:hAnsi="Times New Roman" w:cs="Times New Roman"/>
              </w:rPr>
              <w:t>replicate</w:t>
            </w:r>
            <w:r>
              <w:rPr>
                <w:rFonts w:ascii="Times New Roman" w:hAnsi="Times New Roman" w:cs="Times New Roman"/>
              </w:rPr>
              <w:t xml:space="preserve"> in emulated </w:t>
            </w:r>
            <w:r w:rsidR="00431337">
              <w:rPr>
                <w:rFonts w:ascii="Times New Roman" w:hAnsi="Times New Roman" w:cs="Times New Roman"/>
              </w:rPr>
              <w:t>trial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0" w:type="dxa"/>
            <w:gridSpan w:val="3"/>
          </w:tcPr>
          <w:p w14:paraId="659D1974" w14:textId="333A5791" w:rsidR="00C85920" w:rsidRPr="00F93C52" w:rsidRDefault="00C85920" w:rsidP="00C8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 initiation (prescription of &gt;13 days of 75 mg (87%</w:t>
            </w:r>
            <w:r w:rsidR="007B3478">
              <w:rPr>
                <w:rFonts w:ascii="Times New Roman" w:hAnsi="Times New Roman" w:cs="Times New Roman"/>
              </w:rPr>
              <w:t xml:space="preserve"> in emulate trial</w:t>
            </w:r>
            <w:r w:rsidR="00D752E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 or 160 mg (13%</w:t>
            </w:r>
            <w:r w:rsidR="007B3478">
              <w:rPr>
                <w:rFonts w:ascii="Times New Roman" w:hAnsi="Times New Roman" w:cs="Times New Roman"/>
              </w:rPr>
              <w:t xml:space="preserve"> in emulated trial</w:t>
            </w:r>
            <w:r w:rsidR="00D752E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) daily) within any of the first 24 months (individuals censored at month 24 if no aspirin initiation was registered)</w:t>
            </w:r>
          </w:p>
        </w:tc>
      </w:tr>
      <w:tr w:rsidR="00C85920" w14:paraId="49CE34B5" w14:textId="77777777" w:rsidTr="00C85920">
        <w:tc>
          <w:tcPr>
            <w:tcW w:w="1870" w:type="dxa"/>
          </w:tcPr>
          <w:p w14:paraId="5F3022A9" w14:textId="20D7BDB2" w:rsidR="00C85920" w:rsidRPr="00F61D5E" w:rsidRDefault="007B3478" w:rsidP="006F20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plicate in emulated </w:t>
            </w:r>
            <w:r w:rsidR="00431337">
              <w:rPr>
                <w:rFonts w:ascii="Times New Roman" w:hAnsi="Times New Roman" w:cs="Times New Roman"/>
              </w:rPr>
              <w:t>trial*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0" w:type="dxa"/>
            <w:gridSpan w:val="3"/>
          </w:tcPr>
          <w:p w14:paraId="54AE9D1D" w14:textId="77777777" w:rsidR="00C85920" w:rsidRPr="00F93C52" w:rsidRDefault="00C85920" w:rsidP="00C8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spirin initiation within the first 24 months (individuals censored from actual month of aspirin initiation registration – i.e. any of months 1-24 during the trial)</w:t>
            </w:r>
          </w:p>
        </w:tc>
      </w:tr>
      <w:tr w:rsidR="00431337" w14:paraId="1DA248C8" w14:textId="77777777" w:rsidTr="00B5066F">
        <w:tc>
          <w:tcPr>
            <w:tcW w:w="10910" w:type="dxa"/>
            <w:gridSpan w:val="4"/>
          </w:tcPr>
          <w:p w14:paraId="341ED370" w14:textId="7C54054F" w:rsidR="00431337" w:rsidRDefault="00431337" w:rsidP="00C85920">
            <w:pPr>
              <w:rPr>
                <w:rFonts w:ascii="Times New Roman" w:hAnsi="Times New Roman" w:cs="Times New Roman"/>
              </w:rPr>
            </w:pPr>
            <w:r w:rsidRPr="00DB5868">
              <w:rPr>
                <w:rFonts w:ascii="Times New Roman" w:hAnsi="Times New Roman" w:cs="Times New Roman"/>
                <w:b/>
              </w:rPr>
              <w:t>Treatment assignment:</w:t>
            </w:r>
            <w:r>
              <w:rPr>
                <w:rFonts w:ascii="Times New Roman" w:hAnsi="Times New Roman" w:cs="Times New Roman"/>
              </w:rPr>
              <w:t xml:space="preserve"> At baseline</w:t>
            </w:r>
          </w:p>
        </w:tc>
      </w:tr>
      <w:tr w:rsidR="00C85920" w14:paraId="60BC3AFA" w14:textId="77777777" w:rsidTr="00C85920">
        <w:tc>
          <w:tcPr>
            <w:tcW w:w="10910" w:type="dxa"/>
            <w:gridSpan w:val="4"/>
            <w:shd w:val="clear" w:color="auto" w:fill="D9D9D9" w:themeFill="background1" w:themeFillShade="D9"/>
          </w:tcPr>
          <w:p w14:paraId="06C8CF10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  <w:b/>
              </w:rPr>
              <w:t>Start of follow-up</w:t>
            </w:r>
            <w:r w:rsidRPr="003B0D04">
              <w:rPr>
                <w:rFonts w:ascii="Times New Roman" w:hAnsi="Times New Roman" w:cs="Times New Roman"/>
              </w:rPr>
              <w:t>: month of polyp detection</w:t>
            </w:r>
          </w:p>
        </w:tc>
      </w:tr>
      <w:tr w:rsidR="00C85920" w14:paraId="29AB883C" w14:textId="77777777" w:rsidTr="00C85920">
        <w:tc>
          <w:tcPr>
            <w:tcW w:w="10910" w:type="dxa"/>
            <w:gridSpan w:val="4"/>
          </w:tcPr>
          <w:p w14:paraId="302F826E" w14:textId="29AA7F81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  <w:b/>
              </w:rPr>
              <w:t>End of follow-up</w:t>
            </w:r>
            <w:r w:rsidR="00677C9B">
              <w:rPr>
                <w:rFonts w:ascii="Times New Roman" w:hAnsi="Times New Roman" w:cs="Times New Roman"/>
              </w:rPr>
              <w:t>: first month</w:t>
            </w:r>
            <w:r w:rsidRPr="003B0D04">
              <w:rPr>
                <w:rFonts w:ascii="Times New Roman" w:hAnsi="Times New Roman" w:cs="Times New Roman"/>
              </w:rPr>
              <w:t xml:space="preserve"> of outcome, death, emigration or administrative end of fol</w:t>
            </w:r>
            <w:r w:rsidR="00677C9B">
              <w:rPr>
                <w:rFonts w:ascii="Times New Roman" w:hAnsi="Times New Roman" w:cs="Times New Roman"/>
              </w:rPr>
              <w:t>low-up (Dec</w:t>
            </w:r>
            <w:r w:rsidRPr="003B0D04">
              <w:rPr>
                <w:rFonts w:ascii="Times New Roman" w:hAnsi="Times New Roman" w:cs="Times New Roman"/>
              </w:rPr>
              <w:t>, 2019)</w:t>
            </w:r>
          </w:p>
        </w:tc>
      </w:tr>
      <w:tr w:rsidR="00C85920" w14:paraId="7FDE06DF" w14:textId="77777777" w:rsidTr="00C85920">
        <w:tc>
          <w:tcPr>
            <w:tcW w:w="10910" w:type="dxa"/>
            <w:gridSpan w:val="4"/>
            <w:shd w:val="clear" w:color="auto" w:fill="D9D9D9" w:themeFill="background1" w:themeFillShade="D9"/>
          </w:tcPr>
          <w:p w14:paraId="34962A35" w14:textId="77777777" w:rsidR="00C85920" w:rsidRPr="003B0D04" w:rsidRDefault="00C85920" w:rsidP="00C85920">
            <w:pPr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3B0D04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C85920" w14:paraId="13023D8F" w14:textId="77777777" w:rsidTr="00C85920">
        <w:tc>
          <w:tcPr>
            <w:tcW w:w="3397" w:type="dxa"/>
            <w:gridSpan w:val="2"/>
          </w:tcPr>
          <w:p w14:paraId="03BA8E21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CRC incidence</w:t>
            </w:r>
          </w:p>
        </w:tc>
        <w:tc>
          <w:tcPr>
            <w:tcW w:w="2977" w:type="dxa"/>
          </w:tcPr>
          <w:p w14:paraId="26EB37DF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CRC mortality</w:t>
            </w:r>
          </w:p>
        </w:tc>
        <w:tc>
          <w:tcPr>
            <w:tcW w:w="4536" w:type="dxa"/>
          </w:tcPr>
          <w:p w14:paraId="28CB1C1D" w14:textId="77777777" w:rsidR="00C85920" w:rsidRPr="003B0D04" w:rsidRDefault="00C85920" w:rsidP="00C85920">
            <w:pPr>
              <w:rPr>
                <w:rFonts w:ascii="Times New Roman" w:hAnsi="Times New Roman" w:cs="Times New Roman"/>
              </w:rPr>
            </w:pPr>
            <w:r w:rsidRPr="003B0D04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-</w:t>
            </w:r>
            <w:r w:rsidRPr="003B0D04">
              <w:rPr>
                <w:rFonts w:ascii="Times New Roman" w:hAnsi="Times New Roman" w:cs="Times New Roman"/>
              </w:rPr>
              <w:t>cause mortality</w:t>
            </w:r>
          </w:p>
        </w:tc>
      </w:tr>
      <w:tr w:rsidR="00431337" w14:paraId="09E3B26C" w14:textId="77777777" w:rsidTr="003C0621">
        <w:tc>
          <w:tcPr>
            <w:tcW w:w="10910" w:type="dxa"/>
            <w:gridSpan w:val="4"/>
          </w:tcPr>
          <w:p w14:paraId="24D491A2" w14:textId="1E9CCAEE" w:rsidR="00431337" w:rsidRPr="003B0D04" w:rsidRDefault="00431337" w:rsidP="00C85920">
            <w:pPr>
              <w:rPr>
                <w:rFonts w:ascii="Times New Roman" w:hAnsi="Times New Roman" w:cs="Times New Roman"/>
              </w:rPr>
            </w:pPr>
            <w:r w:rsidRPr="00DB5868">
              <w:rPr>
                <w:rFonts w:ascii="Times New Roman" w:hAnsi="Times New Roman" w:cs="Times New Roman"/>
                <w:b/>
              </w:rPr>
              <w:t>Causal contrast:</w:t>
            </w:r>
            <w:r>
              <w:rPr>
                <w:rFonts w:ascii="Times New Roman" w:hAnsi="Times New Roman" w:cs="Times New Roman"/>
              </w:rPr>
              <w:t xml:space="preserve"> Per protocol analysis of initiation of aspirin within 24 month vs. no-initiation within 24 months.</w:t>
            </w:r>
          </w:p>
        </w:tc>
      </w:tr>
      <w:tr w:rsidR="00431337" w14:paraId="661B7BF7" w14:textId="77777777" w:rsidTr="008A6779">
        <w:tc>
          <w:tcPr>
            <w:tcW w:w="10910" w:type="dxa"/>
            <w:gridSpan w:val="4"/>
          </w:tcPr>
          <w:p w14:paraId="5A255ADB" w14:textId="58C65C6D" w:rsidR="00431337" w:rsidRPr="003B0D04" w:rsidRDefault="00431337" w:rsidP="00431337">
            <w:pPr>
              <w:rPr>
                <w:rFonts w:ascii="Times New Roman" w:hAnsi="Times New Roman" w:cs="Times New Roman"/>
              </w:rPr>
            </w:pPr>
            <w:r w:rsidRPr="00DB5868">
              <w:rPr>
                <w:rFonts w:ascii="Times New Roman" w:hAnsi="Times New Roman" w:cs="Times New Roman"/>
                <w:b/>
              </w:rPr>
              <w:t>Statistical analysis:</w:t>
            </w:r>
            <w:r>
              <w:rPr>
                <w:rFonts w:ascii="Times New Roman" w:hAnsi="Times New Roman" w:cs="Times New Roman"/>
              </w:rPr>
              <w:t xml:space="preserve"> Survival modelled by pooled logistic regression adjusted for covariates# and inverse probability weighting when deviation from assigned strategy. </w:t>
            </w:r>
          </w:p>
        </w:tc>
      </w:tr>
    </w:tbl>
    <w:p w14:paraId="3D8683C1" w14:textId="5BF5D559" w:rsidR="00C85920" w:rsidRDefault="00C85920" w:rsidP="000958DC">
      <w:pPr>
        <w:rPr>
          <w:rFonts w:ascii="Times New Roman" w:hAnsi="Times New Roman" w:cs="Times New Roman"/>
          <w:sz w:val="20"/>
          <w:szCs w:val="20"/>
        </w:rPr>
      </w:pPr>
    </w:p>
    <w:p w14:paraId="2B82BD86" w14:textId="77777777" w:rsidR="00D752E5" w:rsidRDefault="00D752E5" w:rsidP="00DB5868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BB9BFEB" w14:textId="5370DAB2" w:rsidR="00431337" w:rsidRPr="00DB5868" w:rsidRDefault="00431337" w:rsidP="00DB5868">
      <w:pPr>
        <w:pStyle w:val="ListParagrap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Differences </w:t>
      </w:r>
      <w:r w:rsidR="00D752E5">
        <w:rPr>
          <w:rFonts w:ascii="Times New Roman" w:hAnsi="Times New Roman" w:cs="Times New Roman"/>
          <w:sz w:val="20"/>
          <w:szCs w:val="20"/>
        </w:rPr>
        <w:t>in emulated trial vs. targe</w:t>
      </w:r>
      <w:bookmarkStart w:id="1" w:name="_GoBack"/>
      <w:bookmarkEnd w:id="1"/>
      <w:r w:rsidR="00D752E5">
        <w:rPr>
          <w:rFonts w:ascii="Times New Roman" w:hAnsi="Times New Roman" w:cs="Times New Roman"/>
          <w:sz w:val="20"/>
          <w:szCs w:val="20"/>
        </w:rPr>
        <w:t>t trial.</w:t>
      </w:r>
    </w:p>
    <w:sectPr w:rsidR="00431337" w:rsidRPr="00DB5868" w:rsidSect="00831A5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BEDAB" w14:textId="77777777" w:rsidR="00C0453B" w:rsidRDefault="00C0453B" w:rsidP="007958F4">
      <w:r>
        <w:separator/>
      </w:r>
    </w:p>
  </w:endnote>
  <w:endnote w:type="continuationSeparator" w:id="0">
    <w:p w14:paraId="07DAA537" w14:textId="77777777" w:rsidR="00C0453B" w:rsidRDefault="00C0453B" w:rsidP="00795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26810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3E8834" w14:textId="6F84C183" w:rsidR="007B3478" w:rsidRDefault="007B3478" w:rsidP="007B34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1A25C" w14:textId="77777777" w:rsidR="007B3478" w:rsidRDefault="007B3478" w:rsidP="007958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71122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8D958E" w14:textId="5AC2CAA4" w:rsidR="007B3478" w:rsidRDefault="007B3478" w:rsidP="007B34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586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75C71FC" w14:textId="77777777" w:rsidR="007B3478" w:rsidRDefault="007B3478" w:rsidP="007958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D4768" w14:textId="77777777" w:rsidR="00C0453B" w:rsidRDefault="00C0453B" w:rsidP="007958F4">
      <w:r>
        <w:separator/>
      </w:r>
    </w:p>
  </w:footnote>
  <w:footnote w:type="continuationSeparator" w:id="0">
    <w:p w14:paraId="20401181" w14:textId="77777777" w:rsidR="00C0453B" w:rsidRDefault="00C0453B" w:rsidP="00795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13B7E"/>
    <w:multiLevelType w:val="hybridMultilevel"/>
    <w:tmpl w:val="11543946"/>
    <w:lvl w:ilvl="0" w:tplc="6630CC6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37B5"/>
    <w:multiLevelType w:val="hybridMultilevel"/>
    <w:tmpl w:val="3FE800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zQyMjOwNDUxNrVQ0lEKTi0uzszPAykwrgUA4F1+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epetstpxff4ezw5evz2dzrxdawewxrexd&quot;&gt;laptopbibliotek&lt;record-ids&gt;&lt;item&gt;6185&lt;/item&gt;&lt;item&gt;6245&lt;/item&gt;&lt;/record-ids&gt;&lt;/item&gt;&lt;/Libraries&gt;"/>
  </w:docVars>
  <w:rsids>
    <w:rsidRoot w:val="0018478D"/>
    <w:rsid w:val="000133FD"/>
    <w:rsid w:val="0001502B"/>
    <w:rsid w:val="00022CC6"/>
    <w:rsid w:val="0003548A"/>
    <w:rsid w:val="0004493E"/>
    <w:rsid w:val="000475AF"/>
    <w:rsid w:val="00051971"/>
    <w:rsid w:val="00060620"/>
    <w:rsid w:val="0006404E"/>
    <w:rsid w:val="00065FDC"/>
    <w:rsid w:val="00067DB9"/>
    <w:rsid w:val="00076CE0"/>
    <w:rsid w:val="000778F2"/>
    <w:rsid w:val="000800DA"/>
    <w:rsid w:val="00080F7C"/>
    <w:rsid w:val="00081001"/>
    <w:rsid w:val="000958DC"/>
    <w:rsid w:val="00096BEC"/>
    <w:rsid w:val="000A507B"/>
    <w:rsid w:val="000A5741"/>
    <w:rsid w:val="000A663E"/>
    <w:rsid w:val="000B2F39"/>
    <w:rsid w:val="000B53F1"/>
    <w:rsid w:val="000B637D"/>
    <w:rsid w:val="000C3CA9"/>
    <w:rsid w:val="000D40D5"/>
    <w:rsid w:val="000D7CBE"/>
    <w:rsid w:val="000E2527"/>
    <w:rsid w:val="000E6C15"/>
    <w:rsid w:val="000F0541"/>
    <w:rsid w:val="000F0BA1"/>
    <w:rsid w:val="00101036"/>
    <w:rsid w:val="00103411"/>
    <w:rsid w:val="00105F35"/>
    <w:rsid w:val="00111A73"/>
    <w:rsid w:val="00113B26"/>
    <w:rsid w:val="0011698B"/>
    <w:rsid w:val="00122AD8"/>
    <w:rsid w:val="00123233"/>
    <w:rsid w:val="001326C0"/>
    <w:rsid w:val="00136AA9"/>
    <w:rsid w:val="00145ED2"/>
    <w:rsid w:val="0015015B"/>
    <w:rsid w:val="001523E8"/>
    <w:rsid w:val="0015322C"/>
    <w:rsid w:val="001609B4"/>
    <w:rsid w:val="00164A40"/>
    <w:rsid w:val="00170223"/>
    <w:rsid w:val="00173D84"/>
    <w:rsid w:val="001743C1"/>
    <w:rsid w:val="0018478D"/>
    <w:rsid w:val="00184FDC"/>
    <w:rsid w:val="001856FA"/>
    <w:rsid w:val="001A3B55"/>
    <w:rsid w:val="001A5B6E"/>
    <w:rsid w:val="001B13BA"/>
    <w:rsid w:val="001B3070"/>
    <w:rsid w:val="001B5FE1"/>
    <w:rsid w:val="001B6FCF"/>
    <w:rsid w:val="001B7076"/>
    <w:rsid w:val="001C22C0"/>
    <w:rsid w:val="001C3D9E"/>
    <w:rsid w:val="001D3251"/>
    <w:rsid w:val="001F23E8"/>
    <w:rsid w:val="001F2FEA"/>
    <w:rsid w:val="001F42D5"/>
    <w:rsid w:val="001F5141"/>
    <w:rsid w:val="001F627B"/>
    <w:rsid w:val="001F6816"/>
    <w:rsid w:val="00201DD4"/>
    <w:rsid w:val="00202129"/>
    <w:rsid w:val="00212139"/>
    <w:rsid w:val="002129B1"/>
    <w:rsid w:val="0021491B"/>
    <w:rsid w:val="002161F4"/>
    <w:rsid w:val="00217E72"/>
    <w:rsid w:val="00220574"/>
    <w:rsid w:val="0022377F"/>
    <w:rsid w:val="00227C1F"/>
    <w:rsid w:val="00230513"/>
    <w:rsid w:val="0023551A"/>
    <w:rsid w:val="0024012A"/>
    <w:rsid w:val="002444F0"/>
    <w:rsid w:val="00247050"/>
    <w:rsid w:val="00247710"/>
    <w:rsid w:val="002537BB"/>
    <w:rsid w:val="0026002C"/>
    <w:rsid w:val="002606D3"/>
    <w:rsid w:val="00261BB0"/>
    <w:rsid w:val="00262BF8"/>
    <w:rsid w:val="002660A7"/>
    <w:rsid w:val="00271688"/>
    <w:rsid w:val="002725DC"/>
    <w:rsid w:val="00277D2D"/>
    <w:rsid w:val="002839CE"/>
    <w:rsid w:val="002848B9"/>
    <w:rsid w:val="002873CA"/>
    <w:rsid w:val="00287AB3"/>
    <w:rsid w:val="00291C52"/>
    <w:rsid w:val="00293E4E"/>
    <w:rsid w:val="00297C7E"/>
    <w:rsid w:val="00297EDB"/>
    <w:rsid w:val="002A0556"/>
    <w:rsid w:val="002A0A92"/>
    <w:rsid w:val="002A5483"/>
    <w:rsid w:val="002A6641"/>
    <w:rsid w:val="002B5440"/>
    <w:rsid w:val="002C0868"/>
    <w:rsid w:val="002C303D"/>
    <w:rsid w:val="002C6AFF"/>
    <w:rsid w:val="002C7097"/>
    <w:rsid w:val="002C73B5"/>
    <w:rsid w:val="002C7745"/>
    <w:rsid w:val="002D2158"/>
    <w:rsid w:val="002D23FA"/>
    <w:rsid w:val="002D26C6"/>
    <w:rsid w:val="002D3FC5"/>
    <w:rsid w:val="002D409E"/>
    <w:rsid w:val="002D747C"/>
    <w:rsid w:val="002E025D"/>
    <w:rsid w:val="002E4F29"/>
    <w:rsid w:val="002E7725"/>
    <w:rsid w:val="00302CCE"/>
    <w:rsid w:val="0030645C"/>
    <w:rsid w:val="00307E7F"/>
    <w:rsid w:val="003151EC"/>
    <w:rsid w:val="0031621E"/>
    <w:rsid w:val="00322BE1"/>
    <w:rsid w:val="00326EC3"/>
    <w:rsid w:val="003279DC"/>
    <w:rsid w:val="00330291"/>
    <w:rsid w:val="003304D6"/>
    <w:rsid w:val="00330B39"/>
    <w:rsid w:val="0033201F"/>
    <w:rsid w:val="00340D2F"/>
    <w:rsid w:val="0034125B"/>
    <w:rsid w:val="00343D84"/>
    <w:rsid w:val="00351984"/>
    <w:rsid w:val="00353B6F"/>
    <w:rsid w:val="00365D3F"/>
    <w:rsid w:val="00366F46"/>
    <w:rsid w:val="003679EF"/>
    <w:rsid w:val="00370377"/>
    <w:rsid w:val="00374D0B"/>
    <w:rsid w:val="00381A0D"/>
    <w:rsid w:val="00391D90"/>
    <w:rsid w:val="003948F5"/>
    <w:rsid w:val="003A0D83"/>
    <w:rsid w:val="003A34D1"/>
    <w:rsid w:val="003C34DA"/>
    <w:rsid w:val="003C5903"/>
    <w:rsid w:val="003C6374"/>
    <w:rsid w:val="003C63FE"/>
    <w:rsid w:val="003C74B6"/>
    <w:rsid w:val="003C7CFD"/>
    <w:rsid w:val="003D0DC9"/>
    <w:rsid w:val="003D27C9"/>
    <w:rsid w:val="003D37D7"/>
    <w:rsid w:val="003D651B"/>
    <w:rsid w:val="003D6F92"/>
    <w:rsid w:val="003E2B1C"/>
    <w:rsid w:val="003E3DE3"/>
    <w:rsid w:val="003E62ED"/>
    <w:rsid w:val="003F5633"/>
    <w:rsid w:val="0040510D"/>
    <w:rsid w:val="00406E4E"/>
    <w:rsid w:val="0041485E"/>
    <w:rsid w:val="00415113"/>
    <w:rsid w:val="00415A04"/>
    <w:rsid w:val="00420C3A"/>
    <w:rsid w:val="004218FD"/>
    <w:rsid w:val="00422AB0"/>
    <w:rsid w:val="00425AF0"/>
    <w:rsid w:val="00431337"/>
    <w:rsid w:val="00432B8F"/>
    <w:rsid w:val="00436CEC"/>
    <w:rsid w:val="0043702B"/>
    <w:rsid w:val="00437E49"/>
    <w:rsid w:val="00442EB2"/>
    <w:rsid w:val="0045211F"/>
    <w:rsid w:val="00454F9B"/>
    <w:rsid w:val="0045646A"/>
    <w:rsid w:val="0045661E"/>
    <w:rsid w:val="00461BC0"/>
    <w:rsid w:val="0046717A"/>
    <w:rsid w:val="004710D2"/>
    <w:rsid w:val="004732CC"/>
    <w:rsid w:val="00476D43"/>
    <w:rsid w:val="004824EA"/>
    <w:rsid w:val="00482651"/>
    <w:rsid w:val="00486053"/>
    <w:rsid w:val="004900E7"/>
    <w:rsid w:val="00492320"/>
    <w:rsid w:val="004946AF"/>
    <w:rsid w:val="004A629E"/>
    <w:rsid w:val="004A66BC"/>
    <w:rsid w:val="004B2BC6"/>
    <w:rsid w:val="004B54EF"/>
    <w:rsid w:val="004B780D"/>
    <w:rsid w:val="004C1FB7"/>
    <w:rsid w:val="004C2B10"/>
    <w:rsid w:val="004C3560"/>
    <w:rsid w:val="004C570E"/>
    <w:rsid w:val="004C5C72"/>
    <w:rsid w:val="004D0316"/>
    <w:rsid w:val="004D1DB5"/>
    <w:rsid w:val="004D2680"/>
    <w:rsid w:val="004D2DBB"/>
    <w:rsid w:val="004E7523"/>
    <w:rsid w:val="004E77B2"/>
    <w:rsid w:val="004F1B55"/>
    <w:rsid w:val="004F48A7"/>
    <w:rsid w:val="005014B2"/>
    <w:rsid w:val="00501915"/>
    <w:rsid w:val="00504E2B"/>
    <w:rsid w:val="005057C5"/>
    <w:rsid w:val="00513CFD"/>
    <w:rsid w:val="0052283C"/>
    <w:rsid w:val="0052624E"/>
    <w:rsid w:val="005271FE"/>
    <w:rsid w:val="00545E29"/>
    <w:rsid w:val="00547AF2"/>
    <w:rsid w:val="00552989"/>
    <w:rsid w:val="00557CF2"/>
    <w:rsid w:val="0056233E"/>
    <w:rsid w:val="00567D55"/>
    <w:rsid w:val="005A182A"/>
    <w:rsid w:val="005A1EEE"/>
    <w:rsid w:val="005A7833"/>
    <w:rsid w:val="005B4519"/>
    <w:rsid w:val="005B4D2F"/>
    <w:rsid w:val="005C7659"/>
    <w:rsid w:val="005D1B14"/>
    <w:rsid w:val="005D1F53"/>
    <w:rsid w:val="005D50AE"/>
    <w:rsid w:val="005E52AC"/>
    <w:rsid w:val="005E632D"/>
    <w:rsid w:val="005F1765"/>
    <w:rsid w:val="005F17CA"/>
    <w:rsid w:val="006009B8"/>
    <w:rsid w:val="00600C78"/>
    <w:rsid w:val="00602C6D"/>
    <w:rsid w:val="006033A4"/>
    <w:rsid w:val="006047D2"/>
    <w:rsid w:val="00604E0C"/>
    <w:rsid w:val="00610571"/>
    <w:rsid w:val="00610AFC"/>
    <w:rsid w:val="00611115"/>
    <w:rsid w:val="00613FFE"/>
    <w:rsid w:val="00616FE4"/>
    <w:rsid w:val="006224A6"/>
    <w:rsid w:val="00625096"/>
    <w:rsid w:val="0063392F"/>
    <w:rsid w:val="00634FE2"/>
    <w:rsid w:val="006377A2"/>
    <w:rsid w:val="00640021"/>
    <w:rsid w:val="006415A0"/>
    <w:rsid w:val="00647A62"/>
    <w:rsid w:val="00652B5E"/>
    <w:rsid w:val="00663A00"/>
    <w:rsid w:val="00673BA9"/>
    <w:rsid w:val="006759A7"/>
    <w:rsid w:val="00677C9B"/>
    <w:rsid w:val="00692D5A"/>
    <w:rsid w:val="0069692B"/>
    <w:rsid w:val="00697BE8"/>
    <w:rsid w:val="006A01D1"/>
    <w:rsid w:val="006A55A2"/>
    <w:rsid w:val="006A6D47"/>
    <w:rsid w:val="006B6171"/>
    <w:rsid w:val="006B7A3C"/>
    <w:rsid w:val="006D4352"/>
    <w:rsid w:val="006D5D02"/>
    <w:rsid w:val="006F2012"/>
    <w:rsid w:val="006F76E1"/>
    <w:rsid w:val="00710D0E"/>
    <w:rsid w:val="007153E6"/>
    <w:rsid w:val="0071747B"/>
    <w:rsid w:val="007243DE"/>
    <w:rsid w:val="0073234C"/>
    <w:rsid w:val="00735412"/>
    <w:rsid w:val="00736E50"/>
    <w:rsid w:val="007425B6"/>
    <w:rsid w:val="00742CA5"/>
    <w:rsid w:val="00744D9D"/>
    <w:rsid w:val="007454DF"/>
    <w:rsid w:val="00746909"/>
    <w:rsid w:val="00752DAF"/>
    <w:rsid w:val="00762523"/>
    <w:rsid w:val="007626A1"/>
    <w:rsid w:val="00762B15"/>
    <w:rsid w:val="007674D3"/>
    <w:rsid w:val="00770A45"/>
    <w:rsid w:val="00787F0D"/>
    <w:rsid w:val="0079001B"/>
    <w:rsid w:val="00790398"/>
    <w:rsid w:val="007958F4"/>
    <w:rsid w:val="007964E6"/>
    <w:rsid w:val="007A2CE4"/>
    <w:rsid w:val="007A4786"/>
    <w:rsid w:val="007A4EF2"/>
    <w:rsid w:val="007A7303"/>
    <w:rsid w:val="007B02AB"/>
    <w:rsid w:val="007B28EE"/>
    <w:rsid w:val="007B3478"/>
    <w:rsid w:val="007B5F99"/>
    <w:rsid w:val="007C02E8"/>
    <w:rsid w:val="007C4F62"/>
    <w:rsid w:val="007D4A41"/>
    <w:rsid w:val="007D5A4E"/>
    <w:rsid w:val="007D6BF6"/>
    <w:rsid w:val="007E0D35"/>
    <w:rsid w:val="007E341F"/>
    <w:rsid w:val="007E3983"/>
    <w:rsid w:val="007E62C5"/>
    <w:rsid w:val="007F02AE"/>
    <w:rsid w:val="007F5537"/>
    <w:rsid w:val="00801FCB"/>
    <w:rsid w:val="0080364A"/>
    <w:rsid w:val="00806AA2"/>
    <w:rsid w:val="008149DC"/>
    <w:rsid w:val="00814E7B"/>
    <w:rsid w:val="00815964"/>
    <w:rsid w:val="00816449"/>
    <w:rsid w:val="008204D1"/>
    <w:rsid w:val="00821FAD"/>
    <w:rsid w:val="00831A5D"/>
    <w:rsid w:val="00833E98"/>
    <w:rsid w:val="0083483D"/>
    <w:rsid w:val="00837761"/>
    <w:rsid w:val="008440E7"/>
    <w:rsid w:val="00844EE5"/>
    <w:rsid w:val="00846A29"/>
    <w:rsid w:val="00847371"/>
    <w:rsid w:val="00851603"/>
    <w:rsid w:val="0086480C"/>
    <w:rsid w:val="00865BE6"/>
    <w:rsid w:val="00875224"/>
    <w:rsid w:val="0087794A"/>
    <w:rsid w:val="00883BB2"/>
    <w:rsid w:val="00884366"/>
    <w:rsid w:val="00886F35"/>
    <w:rsid w:val="008876D9"/>
    <w:rsid w:val="0089372A"/>
    <w:rsid w:val="008A2316"/>
    <w:rsid w:val="008B3FA5"/>
    <w:rsid w:val="008C0861"/>
    <w:rsid w:val="008C5450"/>
    <w:rsid w:val="008C57A3"/>
    <w:rsid w:val="008D43F4"/>
    <w:rsid w:val="008D5A55"/>
    <w:rsid w:val="008E116F"/>
    <w:rsid w:val="008E1684"/>
    <w:rsid w:val="008E1A59"/>
    <w:rsid w:val="008F04D6"/>
    <w:rsid w:val="009026DA"/>
    <w:rsid w:val="0090481E"/>
    <w:rsid w:val="009071E5"/>
    <w:rsid w:val="00914629"/>
    <w:rsid w:val="00925C68"/>
    <w:rsid w:val="009269E8"/>
    <w:rsid w:val="00927CAB"/>
    <w:rsid w:val="00930240"/>
    <w:rsid w:val="009324E2"/>
    <w:rsid w:val="00942DC7"/>
    <w:rsid w:val="0094353E"/>
    <w:rsid w:val="00947D0E"/>
    <w:rsid w:val="00947D39"/>
    <w:rsid w:val="009516F6"/>
    <w:rsid w:val="009636C8"/>
    <w:rsid w:val="00963E24"/>
    <w:rsid w:val="0097112C"/>
    <w:rsid w:val="0097374E"/>
    <w:rsid w:val="00984071"/>
    <w:rsid w:val="009940BB"/>
    <w:rsid w:val="009A1C96"/>
    <w:rsid w:val="009A3079"/>
    <w:rsid w:val="009A48B1"/>
    <w:rsid w:val="009A7D9B"/>
    <w:rsid w:val="009B19B0"/>
    <w:rsid w:val="009C3AAF"/>
    <w:rsid w:val="009C5408"/>
    <w:rsid w:val="009C75DF"/>
    <w:rsid w:val="009D0316"/>
    <w:rsid w:val="009D42BC"/>
    <w:rsid w:val="009D4B4E"/>
    <w:rsid w:val="009D6FF9"/>
    <w:rsid w:val="009E3EA6"/>
    <w:rsid w:val="009E64D4"/>
    <w:rsid w:val="009F05E0"/>
    <w:rsid w:val="009F40C4"/>
    <w:rsid w:val="009F67A6"/>
    <w:rsid w:val="00A021A5"/>
    <w:rsid w:val="00A06A63"/>
    <w:rsid w:val="00A116C2"/>
    <w:rsid w:val="00A26F20"/>
    <w:rsid w:val="00A338AE"/>
    <w:rsid w:val="00A35A27"/>
    <w:rsid w:val="00A3640C"/>
    <w:rsid w:val="00A416D8"/>
    <w:rsid w:val="00A4753F"/>
    <w:rsid w:val="00A61E69"/>
    <w:rsid w:val="00A62AF2"/>
    <w:rsid w:val="00A635BF"/>
    <w:rsid w:val="00A719BD"/>
    <w:rsid w:val="00A73C1A"/>
    <w:rsid w:val="00A82706"/>
    <w:rsid w:val="00A82F6E"/>
    <w:rsid w:val="00A87114"/>
    <w:rsid w:val="00A90A0B"/>
    <w:rsid w:val="00A92346"/>
    <w:rsid w:val="00A93CF1"/>
    <w:rsid w:val="00A94696"/>
    <w:rsid w:val="00A9486B"/>
    <w:rsid w:val="00AA2634"/>
    <w:rsid w:val="00AA46B9"/>
    <w:rsid w:val="00AA7321"/>
    <w:rsid w:val="00AB5D7A"/>
    <w:rsid w:val="00AB773E"/>
    <w:rsid w:val="00AB7AC0"/>
    <w:rsid w:val="00AC0359"/>
    <w:rsid w:val="00AC06EE"/>
    <w:rsid w:val="00AC5210"/>
    <w:rsid w:val="00AD364F"/>
    <w:rsid w:val="00AD584F"/>
    <w:rsid w:val="00AE2011"/>
    <w:rsid w:val="00AF3128"/>
    <w:rsid w:val="00AF3D9C"/>
    <w:rsid w:val="00AF6340"/>
    <w:rsid w:val="00AF7F7D"/>
    <w:rsid w:val="00B10415"/>
    <w:rsid w:val="00B109B9"/>
    <w:rsid w:val="00B14CBE"/>
    <w:rsid w:val="00B1679A"/>
    <w:rsid w:val="00B20CA6"/>
    <w:rsid w:val="00B3507A"/>
    <w:rsid w:val="00B416BD"/>
    <w:rsid w:val="00B42140"/>
    <w:rsid w:val="00B504D3"/>
    <w:rsid w:val="00B54954"/>
    <w:rsid w:val="00B56AA2"/>
    <w:rsid w:val="00B57FEA"/>
    <w:rsid w:val="00B61BA6"/>
    <w:rsid w:val="00B63BDF"/>
    <w:rsid w:val="00B64197"/>
    <w:rsid w:val="00B718F2"/>
    <w:rsid w:val="00B71A49"/>
    <w:rsid w:val="00B740E6"/>
    <w:rsid w:val="00B806DC"/>
    <w:rsid w:val="00B86D50"/>
    <w:rsid w:val="00B94323"/>
    <w:rsid w:val="00B960F6"/>
    <w:rsid w:val="00BA4453"/>
    <w:rsid w:val="00BA4B6B"/>
    <w:rsid w:val="00BA74D8"/>
    <w:rsid w:val="00BA7F9A"/>
    <w:rsid w:val="00BB52FB"/>
    <w:rsid w:val="00BB794D"/>
    <w:rsid w:val="00BC0760"/>
    <w:rsid w:val="00BC4F41"/>
    <w:rsid w:val="00BC62F5"/>
    <w:rsid w:val="00BD07C6"/>
    <w:rsid w:val="00BD3751"/>
    <w:rsid w:val="00BE2678"/>
    <w:rsid w:val="00BE28CD"/>
    <w:rsid w:val="00BF1872"/>
    <w:rsid w:val="00BF4255"/>
    <w:rsid w:val="00BF43EA"/>
    <w:rsid w:val="00C0063C"/>
    <w:rsid w:val="00C00858"/>
    <w:rsid w:val="00C0453B"/>
    <w:rsid w:val="00C117D8"/>
    <w:rsid w:val="00C13580"/>
    <w:rsid w:val="00C1570F"/>
    <w:rsid w:val="00C262DD"/>
    <w:rsid w:val="00C32662"/>
    <w:rsid w:val="00C32F5F"/>
    <w:rsid w:val="00C356DB"/>
    <w:rsid w:val="00C57CFB"/>
    <w:rsid w:val="00C661B6"/>
    <w:rsid w:val="00C7407D"/>
    <w:rsid w:val="00C81658"/>
    <w:rsid w:val="00C85920"/>
    <w:rsid w:val="00C875B8"/>
    <w:rsid w:val="00C90B80"/>
    <w:rsid w:val="00C964A3"/>
    <w:rsid w:val="00C97E1E"/>
    <w:rsid w:val="00CA2507"/>
    <w:rsid w:val="00CA6746"/>
    <w:rsid w:val="00CA7C73"/>
    <w:rsid w:val="00CB0451"/>
    <w:rsid w:val="00CB0D56"/>
    <w:rsid w:val="00CB1D66"/>
    <w:rsid w:val="00CB2401"/>
    <w:rsid w:val="00CB724E"/>
    <w:rsid w:val="00CB7984"/>
    <w:rsid w:val="00CC0FB8"/>
    <w:rsid w:val="00CD0DE8"/>
    <w:rsid w:val="00CD5259"/>
    <w:rsid w:val="00CD6174"/>
    <w:rsid w:val="00CE3ACB"/>
    <w:rsid w:val="00CF38B5"/>
    <w:rsid w:val="00CF4E1E"/>
    <w:rsid w:val="00D069FF"/>
    <w:rsid w:val="00D06EDE"/>
    <w:rsid w:val="00D10AB6"/>
    <w:rsid w:val="00D14AEC"/>
    <w:rsid w:val="00D166D4"/>
    <w:rsid w:val="00D32746"/>
    <w:rsid w:val="00D343F1"/>
    <w:rsid w:val="00D34460"/>
    <w:rsid w:val="00D34A3F"/>
    <w:rsid w:val="00D37F7B"/>
    <w:rsid w:val="00D42DA0"/>
    <w:rsid w:val="00D50EE6"/>
    <w:rsid w:val="00D5447B"/>
    <w:rsid w:val="00D6221E"/>
    <w:rsid w:val="00D677C0"/>
    <w:rsid w:val="00D72004"/>
    <w:rsid w:val="00D752E5"/>
    <w:rsid w:val="00D77762"/>
    <w:rsid w:val="00D81753"/>
    <w:rsid w:val="00D84FD9"/>
    <w:rsid w:val="00D85D01"/>
    <w:rsid w:val="00D87954"/>
    <w:rsid w:val="00D93703"/>
    <w:rsid w:val="00DA78E4"/>
    <w:rsid w:val="00DB5868"/>
    <w:rsid w:val="00DB6D87"/>
    <w:rsid w:val="00DD56E3"/>
    <w:rsid w:val="00DE61BB"/>
    <w:rsid w:val="00DE7824"/>
    <w:rsid w:val="00DF1145"/>
    <w:rsid w:val="00DF16EB"/>
    <w:rsid w:val="00DF3B77"/>
    <w:rsid w:val="00DF3CF6"/>
    <w:rsid w:val="00DF41EA"/>
    <w:rsid w:val="00DF511A"/>
    <w:rsid w:val="00DF54BC"/>
    <w:rsid w:val="00DF646B"/>
    <w:rsid w:val="00DF6669"/>
    <w:rsid w:val="00DF7A90"/>
    <w:rsid w:val="00E10266"/>
    <w:rsid w:val="00E15495"/>
    <w:rsid w:val="00E15D4C"/>
    <w:rsid w:val="00E24672"/>
    <w:rsid w:val="00E2768A"/>
    <w:rsid w:val="00E33A5C"/>
    <w:rsid w:val="00E3563D"/>
    <w:rsid w:val="00E35EAA"/>
    <w:rsid w:val="00E36F1A"/>
    <w:rsid w:val="00E4005C"/>
    <w:rsid w:val="00E42508"/>
    <w:rsid w:val="00E42A36"/>
    <w:rsid w:val="00E4331B"/>
    <w:rsid w:val="00E43D0A"/>
    <w:rsid w:val="00E449BB"/>
    <w:rsid w:val="00E46BAF"/>
    <w:rsid w:val="00E50879"/>
    <w:rsid w:val="00E535C6"/>
    <w:rsid w:val="00E53E3A"/>
    <w:rsid w:val="00E550F8"/>
    <w:rsid w:val="00E604A0"/>
    <w:rsid w:val="00E628A5"/>
    <w:rsid w:val="00E64274"/>
    <w:rsid w:val="00E664BC"/>
    <w:rsid w:val="00E7782A"/>
    <w:rsid w:val="00E81A5A"/>
    <w:rsid w:val="00E85B1F"/>
    <w:rsid w:val="00E87C20"/>
    <w:rsid w:val="00E91DE1"/>
    <w:rsid w:val="00E923BC"/>
    <w:rsid w:val="00E96AEC"/>
    <w:rsid w:val="00EA141B"/>
    <w:rsid w:val="00EA2485"/>
    <w:rsid w:val="00EA7C8A"/>
    <w:rsid w:val="00EB6338"/>
    <w:rsid w:val="00EB769C"/>
    <w:rsid w:val="00ED0F28"/>
    <w:rsid w:val="00EE248F"/>
    <w:rsid w:val="00EE25C2"/>
    <w:rsid w:val="00EE3C2D"/>
    <w:rsid w:val="00EF73CF"/>
    <w:rsid w:val="00F0065D"/>
    <w:rsid w:val="00F008F1"/>
    <w:rsid w:val="00F10D02"/>
    <w:rsid w:val="00F12DDA"/>
    <w:rsid w:val="00F25A02"/>
    <w:rsid w:val="00F2731F"/>
    <w:rsid w:val="00F373B6"/>
    <w:rsid w:val="00F3759B"/>
    <w:rsid w:val="00F508D6"/>
    <w:rsid w:val="00F5241C"/>
    <w:rsid w:val="00F526E3"/>
    <w:rsid w:val="00F67907"/>
    <w:rsid w:val="00F72362"/>
    <w:rsid w:val="00F777E7"/>
    <w:rsid w:val="00F8592B"/>
    <w:rsid w:val="00F87786"/>
    <w:rsid w:val="00F94441"/>
    <w:rsid w:val="00FA00EF"/>
    <w:rsid w:val="00FA3150"/>
    <w:rsid w:val="00FA6936"/>
    <w:rsid w:val="00FB4F6F"/>
    <w:rsid w:val="00FC402A"/>
    <w:rsid w:val="00FC578C"/>
    <w:rsid w:val="00FC73C9"/>
    <w:rsid w:val="00FD310E"/>
    <w:rsid w:val="00FD3A72"/>
    <w:rsid w:val="00FF1D48"/>
    <w:rsid w:val="00FF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AAAD3"/>
  <w14:defaultImageDpi w14:val="32767"/>
  <w15:chartTrackingRefBased/>
  <w15:docId w15:val="{DC5ECF34-414B-4E2F-B9B4-9452A649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4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0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04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045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B045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B045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B04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B045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958F4"/>
  </w:style>
  <w:style w:type="paragraph" w:styleId="Footer">
    <w:name w:val="footer"/>
    <w:basedOn w:val="Normal"/>
    <w:link w:val="FooterChar"/>
    <w:uiPriority w:val="99"/>
    <w:unhideWhenUsed/>
    <w:rsid w:val="007958F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58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58F4"/>
  </w:style>
  <w:style w:type="character" w:styleId="CommentReference">
    <w:name w:val="annotation reference"/>
    <w:basedOn w:val="DefaultParagraphFont"/>
    <w:uiPriority w:val="99"/>
    <w:semiHidden/>
    <w:unhideWhenUsed/>
    <w:rsid w:val="00795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8F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8F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8F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58F4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076CE0"/>
  </w:style>
  <w:style w:type="table" w:styleId="TableGrid">
    <w:name w:val="Table Grid"/>
    <w:basedOn w:val="TableNormal"/>
    <w:uiPriority w:val="39"/>
    <w:rsid w:val="00C85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2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Mingyang</dc:creator>
  <cp:keywords/>
  <dc:description/>
  <cp:lastModifiedBy>Chelladurai  Subramani</cp:lastModifiedBy>
  <cp:revision>8</cp:revision>
  <dcterms:created xsi:type="dcterms:W3CDTF">2022-07-04T16:49:00Z</dcterms:created>
  <dcterms:modified xsi:type="dcterms:W3CDTF">2023-06-12T05:51:00Z</dcterms:modified>
</cp:coreProperties>
</file>